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F7780" w14:textId="76D139BF" w:rsidR="003A3997" w:rsidRPr="003A3735" w:rsidRDefault="003A3997" w:rsidP="003A3997">
      <w:pPr>
        <w:rPr>
          <w:rFonts w:cstheme="minorHAnsi"/>
          <w:b/>
          <w:bCs/>
        </w:rPr>
      </w:pPr>
      <w:r w:rsidRPr="003A3735">
        <w:rPr>
          <w:rFonts w:cstheme="minorHAnsi"/>
          <w:b/>
          <w:bCs/>
        </w:rPr>
        <w:t xml:space="preserve">Supplementary Tables </w:t>
      </w:r>
    </w:p>
    <w:p w14:paraId="417E214B" w14:textId="77777777" w:rsidR="00E535F5" w:rsidRPr="003A3735" w:rsidRDefault="00E535F5" w:rsidP="00E535F5">
      <w:pPr>
        <w:rPr>
          <w:rFonts w:cstheme="minorHAnsi"/>
        </w:rPr>
      </w:pPr>
      <w:r w:rsidRPr="003A3735">
        <w:rPr>
          <w:rFonts w:cstheme="minorHAnsi"/>
          <w:b/>
          <w:bCs/>
        </w:rPr>
        <w:t>Supplementary Table 1.</w:t>
      </w:r>
      <w:r w:rsidRPr="003A3735">
        <w:rPr>
          <w:rFonts w:cstheme="minorHAnsi"/>
        </w:rPr>
        <w:t xml:space="preserve"> Radiotherapy Case Library for Thoracic Malignancies</w:t>
      </w:r>
    </w:p>
    <w:tbl>
      <w:tblPr>
        <w:tblStyle w:val="TableGrid"/>
        <w:tblW w:w="0" w:type="auto"/>
        <w:tblLook w:val="04A0" w:firstRow="1" w:lastRow="0" w:firstColumn="1" w:lastColumn="0" w:noHBand="0" w:noVBand="1"/>
      </w:tblPr>
      <w:tblGrid>
        <w:gridCol w:w="6098"/>
      </w:tblGrid>
      <w:tr w:rsidR="00E535F5" w:rsidRPr="003A3735" w14:paraId="4E38597C" w14:textId="77777777" w:rsidTr="00EF2737">
        <w:trPr>
          <w:trHeight w:val="270"/>
        </w:trPr>
        <w:tc>
          <w:tcPr>
            <w:tcW w:w="6098" w:type="dxa"/>
          </w:tcPr>
          <w:p w14:paraId="62F0E2C4" w14:textId="77777777" w:rsidR="00E535F5" w:rsidRPr="003A3735" w:rsidRDefault="00E535F5" w:rsidP="00EF2737">
            <w:pPr>
              <w:jc w:val="center"/>
              <w:rPr>
                <w:rFonts w:cstheme="minorHAnsi"/>
                <w:b/>
                <w:bCs/>
              </w:rPr>
            </w:pPr>
            <w:r w:rsidRPr="003A3735">
              <w:rPr>
                <w:rFonts w:cstheme="minorHAnsi"/>
                <w:b/>
                <w:bCs/>
              </w:rPr>
              <w:t>Thoracic Malignancies Radiotherapy Plans</w:t>
            </w:r>
          </w:p>
        </w:tc>
      </w:tr>
      <w:tr w:rsidR="00E535F5" w:rsidRPr="003A3735" w14:paraId="0D39721C" w14:textId="77777777" w:rsidTr="00EF2737">
        <w:trPr>
          <w:trHeight w:val="255"/>
        </w:trPr>
        <w:tc>
          <w:tcPr>
            <w:tcW w:w="6098" w:type="dxa"/>
          </w:tcPr>
          <w:p w14:paraId="62CDD38B" w14:textId="77777777" w:rsidR="00E535F5" w:rsidRPr="003A3735" w:rsidRDefault="00E535F5" w:rsidP="00EF2737">
            <w:pPr>
              <w:rPr>
                <w:rFonts w:cstheme="minorHAnsi"/>
              </w:rPr>
            </w:pPr>
            <w:r w:rsidRPr="003A3735">
              <w:rPr>
                <w:rFonts w:cstheme="minorHAnsi"/>
              </w:rPr>
              <w:t>Peripheral SBRT</w:t>
            </w:r>
          </w:p>
        </w:tc>
      </w:tr>
      <w:tr w:rsidR="00E535F5" w:rsidRPr="003A3735" w14:paraId="4EA1E169" w14:textId="77777777" w:rsidTr="00EF2737">
        <w:trPr>
          <w:trHeight w:val="270"/>
        </w:trPr>
        <w:tc>
          <w:tcPr>
            <w:tcW w:w="6098" w:type="dxa"/>
          </w:tcPr>
          <w:p w14:paraId="6FDB6440" w14:textId="77777777" w:rsidR="00E535F5" w:rsidRPr="003A3735" w:rsidRDefault="00E535F5" w:rsidP="00EF2737">
            <w:pPr>
              <w:rPr>
                <w:rFonts w:cstheme="minorHAnsi"/>
              </w:rPr>
            </w:pPr>
            <w:r w:rsidRPr="003A3735">
              <w:rPr>
                <w:rFonts w:cstheme="minorHAnsi"/>
              </w:rPr>
              <w:t>Central SBRT</w:t>
            </w:r>
          </w:p>
        </w:tc>
      </w:tr>
      <w:tr w:rsidR="00E535F5" w:rsidRPr="003A3735" w14:paraId="547E8179" w14:textId="77777777" w:rsidTr="00EF2737">
        <w:trPr>
          <w:trHeight w:val="255"/>
        </w:trPr>
        <w:tc>
          <w:tcPr>
            <w:tcW w:w="6098" w:type="dxa"/>
          </w:tcPr>
          <w:p w14:paraId="33516438" w14:textId="77777777" w:rsidR="00E535F5" w:rsidRPr="003A3735" w:rsidRDefault="00E535F5" w:rsidP="00EF2737">
            <w:pPr>
              <w:rPr>
                <w:rFonts w:cstheme="minorHAnsi"/>
              </w:rPr>
            </w:pPr>
            <w:r w:rsidRPr="003A3735">
              <w:rPr>
                <w:rFonts w:cstheme="minorHAnsi"/>
              </w:rPr>
              <w:t>Ultracentral SBRT</w:t>
            </w:r>
          </w:p>
        </w:tc>
      </w:tr>
      <w:tr w:rsidR="00E535F5" w:rsidRPr="003A3735" w14:paraId="0BDCC929" w14:textId="77777777" w:rsidTr="00EF2737">
        <w:trPr>
          <w:trHeight w:val="270"/>
        </w:trPr>
        <w:tc>
          <w:tcPr>
            <w:tcW w:w="6098" w:type="dxa"/>
          </w:tcPr>
          <w:p w14:paraId="1439E397" w14:textId="77777777" w:rsidR="00E535F5" w:rsidRPr="003A3735" w:rsidRDefault="00E535F5" w:rsidP="00EF2737">
            <w:pPr>
              <w:rPr>
                <w:rFonts w:cstheme="minorHAnsi"/>
              </w:rPr>
            </w:pPr>
            <w:r w:rsidRPr="003A3735">
              <w:rPr>
                <w:rFonts w:cstheme="minorHAnsi"/>
              </w:rPr>
              <w:t>Advanced Non-Small Cell Lung Cancer</w:t>
            </w:r>
          </w:p>
        </w:tc>
      </w:tr>
      <w:tr w:rsidR="00E535F5" w:rsidRPr="003A3735" w14:paraId="07BEF4C9" w14:textId="77777777" w:rsidTr="00EF2737">
        <w:trPr>
          <w:trHeight w:val="255"/>
        </w:trPr>
        <w:tc>
          <w:tcPr>
            <w:tcW w:w="6098" w:type="dxa"/>
          </w:tcPr>
          <w:p w14:paraId="301DF14D" w14:textId="77777777" w:rsidR="00E535F5" w:rsidRPr="003A3735" w:rsidRDefault="00E535F5" w:rsidP="00EF2737">
            <w:pPr>
              <w:rPr>
                <w:rFonts w:cstheme="minorHAnsi"/>
              </w:rPr>
            </w:pPr>
            <w:r w:rsidRPr="003A3735">
              <w:rPr>
                <w:rFonts w:cstheme="minorHAnsi"/>
              </w:rPr>
              <w:t>Superior Sulcus Tumor</w:t>
            </w:r>
          </w:p>
        </w:tc>
      </w:tr>
      <w:tr w:rsidR="00E535F5" w:rsidRPr="003A3735" w14:paraId="724D1C64" w14:textId="77777777" w:rsidTr="00EF2737">
        <w:trPr>
          <w:trHeight w:val="287"/>
        </w:trPr>
        <w:tc>
          <w:tcPr>
            <w:tcW w:w="6098" w:type="dxa"/>
          </w:tcPr>
          <w:p w14:paraId="43C18661" w14:textId="77777777" w:rsidR="00E535F5" w:rsidRPr="003A3735" w:rsidRDefault="00E535F5" w:rsidP="00EF2737">
            <w:pPr>
              <w:rPr>
                <w:rFonts w:cstheme="minorHAnsi"/>
              </w:rPr>
            </w:pPr>
            <w:r w:rsidRPr="003A3735">
              <w:rPr>
                <w:rFonts w:cstheme="minorHAnsi"/>
              </w:rPr>
              <w:t>Postoperative Radiotherapy in Non-Small Cell Lung Cancer</w:t>
            </w:r>
          </w:p>
        </w:tc>
      </w:tr>
      <w:tr w:rsidR="00E535F5" w:rsidRPr="003A3735" w14:paraId="27672F25" w14:textId="77777777" w:rsidTr="00EF2737">
        <w:trPr>
          <w:trHeight w:val="255"/>
        </w:trPr>
        <w:tc>
          <w:tcPr>
            <w:tcW w:w="6098" w:type="dxa"/>
          </w:tcPr>
          <w:p w14:paraId="13470A6A" w14:textId="77777777" w:rsidR="00E535F5" w:rsidRPr="003A3735" w:rsidRDefault="00E535F5" w:rsidP="00EF2737">
            <w:pPr>
              <w:rPr>
                <w:rFonts w:cstheme="minorHAnsi"/>
              </w:rPr>
            </w:pPr>
            <w:r w:rsidRPr="003A3735">
              <w:rPr>
                <w:rFonts w:cstheme="minorHAnsi"/>
              </w:rPr>
              <w:t>Limited Stage – Small Cell Lung Cancer</w:t>
            </w:r>
          </w:p>
        </w:tc>
      </w:tr>
      <w:tr w:rsidR="00E535F5" w:rsidRPr="003A3735" w14:paraId="56C3BEA2" w14:textId="77777777" w:rsidTr="00EF2737">
        <w:trPr>
          <w:trHeight w:val="270"/>
        </w:trPr>
        <w:tc>
          <w:tcPr>
            <w:tcW w:w="6098" w:type="dxa"/>
          </w:tcPr>
          <w:p w14:paraId="3C885F7B" w14:textId="77777777" w:rsidR="00E535F5" w:rsidRPr="003A3735" w:rsidRDefault="00E535F5" w:rsidP="00EF2737">
            <w:pPr>
              <w:rPr>
                <w:rFonts w:cstheme="minorHAnsi"/>
              </w:rPr>
            </w:pPr>
            <w:r w:rsidRPr="003A3735">
              <w:rPr>
                <w:rFonts w:cstheme="minorHAnsi"/>
              </w:rPr>
              <w:t>Extensive Stage – Small Cell Lung Cancer</w:t>
            </w:r>
          </w:p>
        </w:tc>
      </w:tr>
      <w:tr w:rsidR="00E535F5" w:rsidRPr="003A3735" w14:paraId="627C21E4" w14:textId="77777777" w:rsidTr="00EF2737">
        <w:trPr>
          <w:trHeight w:val="270"/>
        </w:trPr>
        <w:tc>
          <w:tcPr>
            <w:tcW w:w="6098" w:type="dxa"/>
          </w:tcPr>
          <w:p w14:paraId="2E753B99" w14:textId="77777777" w:rsidR="00E535F5" w:rsidRPr="003A3735" w:rsidRDefault="00E535F5" w:rsidP="00EF2737">
            <w:pPr>
              <w:rPr>
                <w:rFonts w:cstheme="minorHAnsi"/>
              </w:rPr>
            </w:pPr>
            <w:r w:rsidRPr="003A3735">
              <w:rPr>
                <w:rFonts w:cstheme="minorHAnsi"/>
              </w:rPr>
              <w:t>Thymoma</w:t>
            </w:r>
          </w:p>
        </w:tc>
      </w:tr>
      <w:tr w:rsidR="00E535F5" w:rsidRPr="003A3735" w14:paraId="0CBFADA2" w14:textId="77777777" w:rsidTr="00EF2737">
        <w:trPr>
          <w:trHeight w:val="255"/>
        </w:trPr>
        <w:tc>
          <w:tcPr>
            <w:tcW w:w="6098" w:type="dxa"/>
          </w:tcPr>
          <w:p w14:paraId="4F2D0257" w14:textId="77777777" w:rsidR="00E535F5" w:rsidRPr="003A3735" w:rsidRDefault="00E535F5" w:rsidP="00EF2737">
            <w:pPr>
              <w:rPr>
                <w:rFonts w:cstheme="minorHAnsi"/>
              </w:rPr>
            </w:pPr>
            <w:r w:rsidRPr="003A3735">
              <w:rPr>
                <w:rFonts w:cstheme="minorHAnsi"/>
              </w:rPr>
              <w:t>Mesothelioma</w:t>
            </w:r>
          </w:p>
        </w:tc>
      </w:tr>
    </w:tbl>
    <w:p w14:paraId="45743868" w14:textId="5B0483FD" w:rsidR="00E535F5" w:rsidRPr="003A3735" w:rsidRDefault="00E535F5" w:rsidP="003A3997">
      <w:pPr>
        <w:rPr>
          <w:rFonts w:cstheme="minorHAnsi"/>
          <w:b/>
          <w:bCs/>
        </w:rPr>
      </w:pPr>
    </w:p>
    <w:p w14:paraId="1D27622E" w14:textId="77777777" w:rsidR="00E535F5" w:rsidRPr="003A3735" w:rsidRDefault="00E535F5" w:rsidP="00E535F5">
      <w:pPr>
        <w:jc w:val="both"/>
        <w:rPr>
          <w:rFonts w:cstheme="minorHAnsi"/>
        </w:rPr>
      </w:pPr>
      <w:r w:rsidRPr="003A3735">
        <w:rPr>
          <w:rFonts w:cstheme="minorHAnsi"/>
          <w:b/>
          <w:bCs/>
        </w:rPr>
        <w:t>Supplementary Table 2.</w:t>
      </w:r>
      <w:r w:rsidRPr="003A3735">
        <w:rPr>
          <w:rFonts w:cstheme="minorHAnsi"/>
        </w:rPr>
        <w:t xml:space="preserve"> Sample dose constraint breakdown. Residents were instructed to always use principles of ALARA (as low as reasonably possible), as for certain dose constraints the allowed radiation dose would be far greater than what would be probable on an individual case (i.e.: V</w:t>
      </w:r>
      <w:r w:rsidRPr="003A3735">
        <w:rPr>
          <w:rFonts w:cstheme="minorHAnsi"/>
          <w:vertAlign w:val="subscript"/>
        </w:rPr>
        <w:t>20Gy</w:t>
      </w:r>
      <w:r w:rsidRPr="003A3735">
        <w:rPr>
          <w:rFonts w:cstheme="minorHAnsi"/>
        </w:rPr>
        <w:t xml:space="preserve"> on a 5 fraction SBRT plan). </w:t>
      </w:r>
    </w:p>
    <w:tbl>
      <w:tblPr>
        <w:tblStyle w:val="TableGrid"/>
        <w:tblW w:w="10885" w:type="dxa"/>
        <w:tblLook w:val="04A0" w:firstRow="1" w:lastRow="0" w:firstColumn="1" w:lastColumn="0" w:noHBand="0" w:noVBand="1"/>
      </w:tblPr>
      <w:tblGrid>
        <w:gridCol w:w="2425"/>
        <w:gridCol w:w="1699"/>
        <w:gridCol w:w="2063"/>
        <w:gridCol w:w="1998"/>
        <w:gridCol w:w="2700"/>
      </w:tblGrid>
      <w:tr w:rsidR="00E535F5" w:rsidRPr="003A3735" w14:paraId="504CE079" w14:textId="77777777" w:rsidTr="00EF2737">
        <w:tc>
          <w:tcPr>
            <w:tcW w:w="10885" w:type="dxa"/>
            <w:gridSpan w:val="5"/>
          </w:tcPr>
          <w:p w14:paraId="2309F6C6" w14:textId="77777777" w:rsidR="00E535F5" w:rsidRPr="003A3735" w:rsidRDefault="00E535F5" w:rsidP="00EF2737">
            <w:pPr>
              <w:jc w:val="both"/>
              <w:rPr>
                <w:rFonts w:cstheme="minorHAnsi"/>
                <w:b/>
                <w:bCs/>
              </w:rPr>
            </w:pPr>
            <w:r w:rsidRPr="003A3735">
              <w:rPr>
                <w:rFonts w:cstheme="minorHAnsi"/>
                <w:b/>
                <w:bCs/>
              </w:rPr>
              <w:t xml:space="preserve">Thoracic Dose Constraints </w:t>
            </w:r>
          </w:p>
        </w:tc>
      </w:tr>
      <w:tr w:rsidR="00E535F5" w:rsidRPr="003A3735" w14:paraId="262D4FB1" w14:textId="77777777" w:rsidTr="00EF2737">
        <w:tc>
          <w:tcPr>
            <w:tcW w:w="2425" w:type="dxa"/>
          </w:tcPr>
          <w:p w14:paraId="304C53EE" w14:textId="3D0B3602" w:rsidR="00E535F5" w:rsidRPr="003A3735" w:rsidRDefault="00E535F5" w:rsidP="00EF2737">
            <w:pPr>
              <w:jc w:val="center"/>
              <w:rPr>
                <w:rFonts w:cstheme="minorHAnsi"/>
              </w:rPr>
            </w:pPr>
            <w:r w:rsidRPr="003A3735">
              <w:rPr>
                <w:rFonts w:cstheme="minorHAnsi"/>
              </w:rPr>
              <w:t>-</w:t>
            </w:r>
          </w:p>
        </w:tc>
        <w:tc>
          <w:tcPr>
            <w:tcW w:w="1699" w:type="dxa"/>
          </w:tcPr>
          <w:p w14:paraId="7B3CA05B" w14:textId="77777777" w:rsidR="00E535F5" w:rsidRPr="003A3735" w:rsidRDefault="00E535F5" w:rsidP="00EF2737">
            <w:pPr>
              <w:jc w:val="center"/>
              <w:rPr>
                <w:rFonts w:cstheme="minorHAnsi"/>
                <w:b/>
                <w:bCs/>
              </w:rPr>
            </w:pPr>
            <w:r w:rsidRPr="003A3735">
              <w:rPr>
                <w:rFonts w:cstheme="minorHAnsi"/>
                <w:b/>
                <w:bCs/>
              </w:rPr>
              <w:t>3 Fraction SBRT</w:t>
            </w:r>
          </w:p>
        </w:tc>
        <w:tc>
          <w:tcPr>
            <w:tcW w:w="2063" w:type="dxa"/>
          </w:tcPr>
          <w:p w14:paraId="5FE0CD86" w14:textId="77777777" w:rsidR="00E535F5" w:rsidRPr="003A3735" w:rsidRDefault="00E535F5" w:rsidP="00EF2737">
            <w:pPr>
              <w:jc w:val="center"/>
              <w:rPr>
                <w:rFonts w:cstheme="minorHAnsi"/>
                <w:b/>
                <w:bCs/>
              </w:rPr>
            </w:pPr>
            <w:r w:rsidRPr="003A3735">
              <w:rPr>
                <w:rFonts w:cstheme="minorHAnsi"/>
                <w:b/>
                <w:bCs/>
              </w:rPr>
              <w:t>5 Fraction SBRT</w:t>
            </w:r>
          </w:p>
        </w:tc>
        <w:tc>
          <w:tcPr>
            <w:tcW w:w="1998" w:type="dxa"/>
          </w:tcPr>
          <w:p w14:paraId="4E39814B" w14:textId="77777777" w:rsidR="00E535F5" w:rsidRPr="003A3735" w:rsidRDefault="00E535F5" w:rsidP="00EF2737">
            <w:pPr>
              <w:jc w:val="center"/>
              <w:rPr>
                <w:rFonts w:cstheme="minorHAnsi"/>
                <w:b/>
                <w:bCs/>
              </w:rPr>
            </w:pPr>
            <w:r w:rsidRPr="003A3735">
              <w:rPr>
                <w:rFonts w:cstheme="minorHAnsi"/>
                <w:b/>
                <w:bCs/>
              </w:rPr>
              <w:t>Hypofractionated</w:t>
            </w:r>
          </w:p>
        </w:tc>
        <w:tc>
          <w:tcPr>
            <w:tcW w:w="2700" w:type="dxa"/>
          </w:tcPr>
          <w:p w14:paraId="0F21FE81" w14:textId="77777777" w:rsidR="00E535F5" w:rsidRPr="003A3735" w:rsidRDefault="00E535F5" w:rsidP="00EF2737">
            <w:pPr>
              <w:jc w:val="center"/>
              <w:rPr>
                <w:rFonts w:cstheme="minorHAnsi"/>
                <w:b/>
                <w:bCs/>
              </w:rPr>
            </w:pPr>
            <w:r w:rsidRPr="003A3735">
              <w:rPr>
                <w:rFonts w:cstheme="minorHAnsi"/>
                <w:b/>
                <w:bCs/>
              </w:rPr>
              <w:t>Conventionally Fractionation</w:t>
            </w:r>
          </w:p>
        </w:tc>
      </w:tr>
      <w:tr w:rsidR="00E535F5" w:rsidRPr="003A3735" w14:paraId="648EE185" w14:textId="77777777" w:rsidTr="00EF2737">
        <w:tc>
          <w:tcPr>
            <w:tcW w:w="2425" w:type="dxa"/>
          </w:tcPr>
          <w:p w14:paraId="3356EEF3" w14:textId="77777777" w:rsidR="00E535F5" w:rsidRPr="003A3735" w:rsidRDefault="00E535F5" w:rsidP="00EF2737">
            <w:pPr>
              <w:jc w:val="center"/>
              <w:rPr>
                <w:rFonts w:cstheme="minorHAnsi"/>
                <w:b/>
                <w:bCs/>
              </w:rPr>
            </w:pPr>
            <w:r w:rsidRPr="003A3735">
              <w:rPr>
                <w:rFonts w:cstheme="minorHAnsi"/>
                <w:b/>
                <w:bCs/>
              </w:rPr>
              <w:t xml:space="preserve">Prescription Dose </w:t>
            </w:r>
          </w:p>
        </w:tc>
        <w:tc>
          <w:tcPr>
            <w:tcW w:w="1699" w:type="dxa"/>
          </w:tcPr>
          <w:p w14:paraId="2919BC37" w14:textId="77777777" w:rsidR="00E535F5" w:rsidRPr="003A3735" w:rsidRDefault="00E535F5" w:rsidP="00EF2737">
            <w:pPr>
              <w:jc w:val="center"/>
              <w:rPr>
                <w:rFonts w:cstheme="minorHAnsi"/>
                <w:b/>
                <w:bCs/>
              </w:rPr>
            </w:pPr>
            <w:r w:rsidRPr="003A3735">
              <w:rPr>
                <w:rFonts w:cstheme="minorHAnsi"/>
                <w:b/>
                <w:bCs/>
              </w:rPr>
              <w:t>54 Gy in 3 fx</w:t>
            </w:r>
          </w:p>
        </w:tc>
        <w:tc>
          <w:tcPr>
            <w:tcW w:w="2063" w:type="dxa"/>
          </w:tcPr>
          <w:p w14:paraId="5B565EF3" w14:textId="77777777" w:rsidR="00E535F5" w:rsidRPr="003A3735" w:rsidRDefault="00E535F5" w:rsidP="00EF2737">
            <w:pPr>
              <w:jc w:val="center"/>
              <w:rPr>
                <w:rFonts w:cstheme="minorHAnsi"/>
                <w:b/>
                <w:bCs/>
              </w:rPr>
            </w:pPr>
            <w:r w:rsidRPr="003A3735">
              <w:rPr>
                <w:rFonts w:cstheme="minorHAnsi"/>
                <w:b/>
                <w:bCs/>
              </w:rPr>
              <w:t xml:space="preserve">50 Gy in 5 fx </w:t>
            </w:r>
          </w:p>
        </w:tc>
        <w:tc>
          <w:tcPr>
            <w:tcW w:w="1998" w:type="dxa"/>
          </w:tcPr>
          <w:p w14:paraId="1B85695F" w14:textId="77777777" w:rsidR="00E535F5" w:rsidRPr="003A3735" w:rsidRDefault="00E535F5" w:rsidP="00EF2737">
            <w:pPr>
              <w:jc w:val="center"/>
              <w:rPr>
                <w:rFonts w:cstheme="minorHAnsi"/>
                <w:b/>
                <w:bCs/>
              </w:rPr>
            </w:pPr>
            <w:r w:rsidRPr="003A3735">
              <w:rPr>
                <w:rFonts w:cstheme="minorHAnsi"/>
                <w:b/>
                <w:bCs/>
              </w:rPr>
              <w:t>60 Gy in 15 Fx</w:t>
            </w:r>
          </w:p>
        </w:tc>
        <w:tc>
          <w:tcPr>
            <w:tcW w:w="2700" w:type="dxa"/>
          </w:tcPr>
          <w:p w14:paraId="682813DD" w14:textId="77777777" w:rsidR="00E535F5" w:rsidRPr="003A3735" w:rsidRDefault="00E535F5" w:rsidP="00EF2737">
            <w:pPr>
              <w:jc w:val="center"/>
              <w:rPr>
                <w:rFonts w:cstheme="minorHAnsi"/>
                <w:b/>
                <w:bCs/>
              </w:rPr>
            </w:pPr>
            <w:r w:rsidRPr="003A3735">
              <w:rPr>
                <w:rFonts w:cstheme="minorHAnsi"/>
                <w:b/>
                <w:bCs/>
              </w:rPr>
              <w:t xml:space="preserve">60 Gy in 30 fx </w:t>
            </w:r>
          </w:p>
        </w:tc>
      </w:tr>
      <w:tr w:rsidR="00E535F5" w:rsidRPr="003A3735" w14:paraId="427EB850" w14:textId="77777777" w:rsidTr="00EF2737">
        <w:tc>
          <w:tcPr>
            <w:tcW w:w="2425" w:type="dxa"/>
            <w:vAlign w:val="center"/>
          </w:tcPr>
          <w:p w14:paraId="586E9C28" w14:textId="77777777" w:rsidR="00E535F5" w:rsidRPr="003A3735" w:rsidRDefault="00E535F5" w:rsidP="00EF2737">
            <w:pPr>
              <w:jc w:val="center"/>
              <w:rPr>
                <w:rFonts w:cstheme="minorHAnsi"/>
              </w:rPr>
            </w:pPr>
            <w:r w:rsidRPr="003A3735">
              <w:rPr>
                <w:rFonts w:cstheme="minorHAnsi"/>
              </w:rPr>
              <w:t>Brachial Plexus</w:t>
            </w:r>
          </w:p>
        </w:tc>
        <w:tc>
          <w:tcPr>
            <w:tcW w:w="1699" w:type="dxa"/>
            <w:vAlign w:val="center"/>
          </w:tcPr>
          <w:p w14:paraId="26699980"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24 Gy</w:t>
            </w:r>
          </w:p>
        </w:tc>
        <w:tc>
          <w:tcPr>
            <w:tcW w:w="2063" w:type="dxa"/>
            <w:vAlign w:val="center"/>
          </w:tcPr>
          <w:p w14:paraId="3C329DB7"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2 Gy</w:t>
            </w:r>
          </w:p>
        </w:tc>
        <w:tc>
          <w:tcPr>
            <w:tcW w:w="1998" w:type="dxa"/>
            <w:vAlign w:val="center"/>
          </w:tcPr>
          <w:p w14:paraId="7CD943A1"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50 Gy</w:t>
            </w:r>
          </w:p>
        </w:tc>
        <w:tc>
          <w:tcPr>
            <w:tcW w:w="2700" w:type="dxa"/>
            <w:vAlign w:val="center"/>
          </w:tcPr>
          <w:p w14:paraId="360462A3"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max</w:t>
            </w:r>
            <w:r w:rsidRPr="003A3735">
              <w:rPr>
                <w:rFonts w:cstheme="minorHAnsi"/>
              </w:rPr>
              <w:t xml:space="preserve"> &lt; 66-70 Gy</w:t>
            </w:r>
          </w:p>
          <w:p w14:paraId="6148D776" w14:textId="77777777" w:rsidR="00E535F5" w:rsidRPr="003A3735" w:rsidRDefault="00E535F5" w:rsidP="00EF2737">
            <w:pPr>
              <w:jc w:val="center"/>
              <w:rPr>
                <w:rFonts w:cstheme="minorHAnsi"/>
              </w:rPr>
            </w:pPr>
            <w:r w:rsidRPr="003A3735">
              <w:rPr>
                <w:rFonts w:cstheme="minorHAnsi"/>
              </w:rPr>
              <w:t>Median &lt; 69 Gy</w:t>
            </w:r>
          </w:p>
        </w:tc>
      </w:tr>
      <w:tr w:rsidR="00E535F5" w:rsidRPr="003A3735" w14:paraId="5C2F381B" w14:textId="77777777" w:rsidTr="00EF2737">
        <w:tc>
          <w:tcPr>
            <w:tcW w:w="2425" w:type="dxa"/>
            <w:vAlign w:val="center"/>
          </w:tcPr>
          <w:p w14:paraId="1271A4DD" w14:textId="77777777" w:rsidR="00E535F5" w:rsidRPr="003A3735" w:rsidRDefault="00E535F5" w:rsidP="00EF2737">
            <w:pPr>
              <w:jc w:val="center"/>
              <w:rPr>
                <w:rFonts w:cstheme="minorHAnsi"/>
              </w:rPr>
            </w:pPr>
            <w:r w:rsidRPr="003A3735">
              <w:rPr>
                <w:rFonts w:cstheme="minorHAnsi"/>
              </w:rPr>
              <w:t>Spinal Cord</w:t>
            </w:r>
          </w:p>
        </w:tc>
        <w:tc>
          <w:tcPr>
            <w:tcW w:w="1699" w:type="dxa"/>
            <w:vAlign w:val="center"/>
          </w:tcPr>
          <w:p w14:paraId="2CCE76EC"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18 Gy</w:t>
            </w:r>
          </w:p>
        </w:tc>
        <w:tc>
          <w:tcPr>
            <w:tcW w:w="2063" w:type="dxa"/>
            <w:vAlign w:val="center"/>
          </w:tcPr>
          <w:p w14:paraId="07B4FDE6"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0 Gy</w:t>
            </w:r>
          </w:p>
        </w:tc>
        <w:tc>
          <w:tcPr>
            <w:tcW w:w="1998" w:type="dxa"/>
            <w:vAlign w:val="center"/>
          </w:tcPr>
          <w:p w14:paraId="457D22F1"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6 Gy</w:t>
            </w:r>
          </w:p>
        </w:tc>
        <w:tc>
          <w:tcPr>
            <w:tcW w:w="2700" w:type="dxa"/>
            <w:vAlign w:val="center"/>
          </w:tcPr>
          <w:p w14:paraId="6CB24ED7"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 xml:space="preserve">&lt; 50 Gy </w:t>
            </w:r>
          </w:p>
          <w:p w14:paraId="0F877F66"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max</w:t>
            </w:r>
            <w:r w:rsidRPr="003A3735">
              <w:rPr>
                <w:rFonts w:cstheme="minorHAnsi"/>
              </w:rPr>
              <w:t xml:space="preserve"> &lt; 41 Gy (for BID SCLC)</w:t>
            </w:r>
          </w:p>
        </w:tc>
      </w:tr>
      <w:tr w:rsidR="00E535F5" w:rsidRPr="003A3735" w14:paraId="6A49CF30" w14:textId="77777777" w:rsidTr="00EF2737">
        <w:trPr>
          <w:trHeight w:val="458"/>
        </w:trPr>
        <w:tc>
          <w:tcPr>
            <w:tcW w:w="2425" w:type="dxa"/>
            <w:vAlign w:val="center"/>
          </w:tcPr>
          <w:p w14:paraId="1A884BA9" w14:textId="77777777" w:rsidR="00E535F5" w:rsidRPr="003A3735" w:rsidRDefault="00E535F5" w:rsidP="00EF2737">
            <w:pPr>
              <w:jc w:val="center"/>
              <w:rPr>
                <w:rFonts w:cstheme="minorHAnsi"/>
              </w:rPr>
            </w:pPr>
            <w:r w:rsidRPr="003A3735">
              <w:rPr>
                <w:rFonts w:cstheme="minorHAnsi"/>
              </w:rPr>
              <w:t>Proximal Bronchial Tree</w:t>
            </w:r>
          </w:p>
        </w:tc>
        <w:tc>
          <w:tcPr>
            <w:tcW w:w="1699" w:type="dxa"/>
            <w:vAlign w:val="center"/>
          </w:tcPr>
          <w:p w14:paraId="79CB62CA"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0 Gy</w:t>
            </w:r>
          </w:p>
        </w:tc>
        <w:tc>
          <w:tcPr>
            <w:tcW w:w="2063" w:type="dxa"/>
            <w:vAlign w:val="center"/>
          </w:tcPr>
          <w:p w14:paraId="0A99DBC4"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52.5 Gy</w:t>
            </w:r>
          </w:p>
        </w:tc>
        <w:tc>
          <w:tcPr>
            <w:tcW w:w="1998" w:type="dxa"/>
            <w:vAlign w:val="center"/>
          </w:tcPr>
          <w:p w14:paraId="4B90B5C2"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66 Gy</w:t>
            </w:r>
          </w:p>
        </w:tc>
        <w:tc>
          <w:tcPr>
            <w:tcW w:w="2700" w:type="dxa"/>
            <w:vAlign w:val="center"/>
          </w:tcPr>
          <w:p w14:paraId="0999BF3A"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max</w:t>
            </w:r>
            <w:r w:rsidRPr="003A3735">
              <w:rPr>
                <w:rFonts w:cstheme="minorHAnsi"/>
              </w:rPr>
              <w:t xml:space="preserve"> &lt; 69 Gy</w:t>
            </w:r>
          </w:p>
        </w:tc>
      </w:tr>
      <w:tr w:rsidR="00E535F5" w:rsidRPr="003A3735" w14:paraId="70D0A61E" w14:textId="77777777" w:rsidTr="00EF2737">
        <w:tc>
          <w:tcPr>
            <w:tcW w:w="2425" w:type="dxa"/>
            <w:vAlign w:val="center"/>
          </w:tcPr>
          <w:p w14:paraId="2C9E4A57" w14:textId="77777777" w:rsidR="00E535F5" w:rsidRPr="003A3735" w:rsidRDefault="00E535F5" w:rsidP="00EF2737">
            <w:pPr>
              <w:jc w:val="center"/>
              <w:rPr>
                <w:rFonts w:cstheme="minorHAnsi"/>
              </w:rPr>
            </w:pPr>
            <w:r w:rsidRPr="003A3735">
              <w:rPr>
                <w:rFonts w:cstheme="minorHAnsi"/>
              </w:rPr>
              <w:t>Heart / Pericardium</w:t>
            </w:r>
          </w:p>
        </w:tc>
        <w:tc>
          <w:tcPr>
            <w:tcW w:w="1699" w:type="dxa"/>
            <w:vAlign w:val="center"/>
          </w:tcPr>
          <w:p w14:paraId="4F96C6A5"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0 Gy</w:t>
            </w:r>
          </w:p>
        </w:tc>
        <w:tc>
          <w:tcPr>
            <w:tcW w:w="2063" w:type="dxa"/>
            <w:vAlign w:val="center"/>
          </w:tcPr>
          <w:p w14:paraId="664F7604"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52.5 Gy</w:t>
            </w:r>
          </w:p>
        </w:tc>
        <w:tc>
          <w:tcPr>
            <w:tcW w:w="1998" w:type="dxa"/>
            <w:vAlign w:val="center"/>
          </w:tcPr>
          <w:p w14:paraId="116F5BA3"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66 Gy</w:t>
            </w:r>
          </w:p>
        </w:tc>
        <w:tc>
          <w:tcPr>
            <w:tcW w:w="2700" w:type="dxa"/>
            <w:vAlign w:val="center"/>
          </w:tcPr>
          <w:p w14:paraId="781B2A11"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50Gy </w:t>
            </w:r>
            <w:r w:rsidRPr="003A3735">
              <w:rPr>
                <w:rFonts w:cstheme="minorHAnsi"/>
              </w:rPr>
              <w:t>&lt; 25%</w:t>
            </w:r>
          </w:p>
          <w:p w14:paraId="4529D4AC" w14:textId="77777777" w:rsidR="00E535F5" w:rsidRPr="003A3735" w:rsidRDefault="00E535F5" w:rsidP="00EF2737">
            <w:pPr>
              <w:jc w:val="center"/>
              <w:rPr>
                <w:rFonts w:cstheme="minorHAnsi"/>
              </w:rPr>
            </w:pPr>
            <w:r w:rsidRPr="003A3735">
              <w:rPr>
                <w:rFonts w:cstheme="minorHAnsi"/>
              </w:rPr>
              <w:t>Mean &lt; 20 Gy</w:t>
            </w:r>
          </w:p>
        </w:tc>
      </w:tr>
      <w:tr w:rsidR="00E535F5" w:rsidRPr="003A3735" w14:paraId="537BAF18" w14:textId="77777777" w:rsidTr="00EF2737">
        <w:trPr>
          <w:trHeight w:val="422"/>
        </w:trPr>
        <w:tc>
          <w:tcPr>
            <w:tcW w:w="2425" w:type="dxa"/>
            <w:vAlign w:val="center"/>
          </w:tcPr>
          <w:p w14:paraId="0F81D2B9" w14:textId="77777777" w:rsidR="00E535F5" w:rsidRPr="003A3735" w:rsidRDefault="00E535F5" w:rsidP="00EF2737">
            <w:pPr>
              <w:jc w:val="center"/>
              <w:rPr>
                <w:rFonts w:cstheme="minorHAnsi"/>
              </w:rPr>
            </w:pPr>
            <w:r w:rsidRPr="003A3735">
              <w:rPr>
                <w:rFonts w:cstheme="minorHAnsi"/>
              </w:rPr>
              <w:t>Great Vessels</w:t>
            </w:r>
          </w:p>
        </w:tc>
        <w:tc>
          <w:tcPr>
            <w:tcW w:w="1699" w:type="dxa"/>
            <w:vAlign w:val="center"/>
          </w:tcPr>
          <w:p w14:paraId="027DC692"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45 Gy</w:t>
            </w:r>
          </w:p>
        </w:tc>
        <w:tc>
          <w:tcPr>
            <w:tcW w:w="2063" w:type="dxa"/>
            <w:vAlign w:val="center"/>
          </w:tcPr>
          <w:p w14:paraId="2E378DD5"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52.5 Gy</w:t>
            </w:r>
          </w:p>
        </w:tc>
        <w:tc>
          <w:tcPr>
            <w:tcW w:w="1998" w:type="dxa"/>
            <w:vAlign w:val="center"/>
          </w:tcPr>
          <w:p w14:paraId="2448E01A"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66 Gy</w:t>
            </w:r>
          </w:p>
        </w:tc>
        <w:tc>
          <w:tcPr>
            <w:tcW w:w="2700" w:type="dxa"/>
            <w:vAlign w:val="center"/>
          </w:tcPr>
          <w:p w14:paraId="1ACA0703"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max</w:t>
            </w:r>
            <w:r w:rsidRPr="003A3735">
              <w:rPr>
                <w:rFonts w:cstheme="minorHAnsi"/>
              </w:rPr>
              <w:t>: 76 Gy</w:t>
            </w:r>
          </w:p>
        </w:tc>
      </w:tr>
      <w:tr w:rsidR="00E535F5" w:rsidRPr="003A3735" w14:paraId="335C32D7" w14:textId="77777777" w:rsidTr="00EF2737">
        <w:tc>
          <w:tcPr>
            <w:tcW w:w="2425" w:type="dxa"/>
            <w:vAlign w:val="center"/>
          </w:tcPr>
          <w:p w14:paraId="4AF8FD9D" w14:textId="77777777" w:rsidR="00E535F5" w:rsidRPr="003A3735" w:rsidRDefault="00E535F5" w:rsidP="00EF2737">
            <w:pPr>
              <w:jc w:val="center"/>
              <w:rPr>
                <w:rFonts w:cstheme="minorHAnsi"/>
              </w:rPr>
            </w:pPr>
            <w:r w:rsidRPr="003A3735">
              <w:rPr>
                <w:rFonts w:cstheme="minorHAnsi"/>
              </w:rPr>
              <w:t>Esophagus</w:t>
            </w:r>
          </w:p>
        </w:tc>
        <w:tc>
          <w:tcPr>
            <w:tcW w:w="1699" w:type="dxa"/>
            <w:vAlign w:val="center"/>
          </w:tcPr>
          <w:p w14:paraId="4D265E54"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27 Gy</w:t>
            </w:r>
          </w:p>
        </w:tc>
        <w:tc>
          <w:tcPr>
            <w:tcW w:w="2063" w:type="dxa"/>
            <w:vAlign w:val="center"/>
          </w:tcPr>
          <w:p w14:paraId="53FDA4BD"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52.5 Gy</w:t>
            </w:r>
          </w:p>
        </w:tc>
        <w:tc>
          <w:tcPr>
            <w:tcW w:w="1998" w:type="dxa"/>
            <w:vAlign w:val="center"/>
          </w:tcPr>
          <w:p w14:paraId="44A5D9E6"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48 Gy</w:t>
            </w:r>
          </w:p>
        </w:tc>
        <w:tc>
          <w:tcPr>
            <w:tcW w:w="2700" w:type="dxa"/>
            <w:vAlign w:val="center"/>
          </w:tcPr>
          <w:p w14:paraId="29A53455"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60Gy </w:t>
            </w:r>
            <w:r w:rsidRPr="003A3735">
              <w:rPr>
                <w:rFonts w:cstheme="minorHAnsi"/>
              </w:rPr>
              <w:t>&lt; 17%</w:t>
            </w:r>
          </w:p>
          <w:p w14:paraId="41D56A4F" w14:textId="77777777" w:rsidR="00E535F5" w:rsidRPr="003A3735" w:rsidRDefault="00E535F5" w:rsidP="00EF2737">
            <w:pPr>
              <w:jc w:val="center"/>
              <w:rPr>
                <w:rFonts w:cstheme="minorHAnsi"/>
              </w:rPr>
            </w:pPr>
            <w:r w:rsidRPr="003A3735">
              <w:rPr>
                <w:rFonts w:cstheme="minorHAnsi"/>
              </w:rPr>
              <w:t>Mean &lt; 34 Gy</w:t>
            </w:r>
          </w:p>
        </w:tc>
      </w:tr>
      <w:tr w:rsidR="00E535F5" w:rsidRPr="003A3735" w14:paraId="013A1477" w14:textId="77777777" w:rsidTr="00EF2737">
        <w:tc>
          <w:tcPr>
            <w:tcW w:w="2425" w:type="dxa"/>
            <w:vAlign w:val="center"/>
          </w:tcPr>
          <w:p w14:paraId="73172949" w14:textId="77777777" w:rsidR="00E535F5" w:rsidRPr="003A3735" w:rsidRDefault="00E535F5" w:rsidP="00EF2737">
            <w:pPr>
              <w:jc w:val="center"/>
              <w:rPr>
                <w:rFonts w:cstheme="minorHAnsi"/>
              </w:rPr>
            </w:pPr>
            <w:r w:rsidRPr="003A3735">
              <w:rPr>
                <w:rFonts w:cstheme="minorHAnsi"/>
              </w:rPr>
              <w:t>Lungs</w:t>
            </w:r>
          </w:p>
        </w:tc>
        <w:tc>
          <w:tcPr>
            <w:tcW w:w="1699" w:type="dxa"/>
            <w:vAlign w:val="center"/>
          </w:tcPr>
          <w:p w14:paraId="5A97C4C9"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20Gy </w:t>
            </w:r>
            <w:r w:rsidRPr="003A3735">
              <w:rPr>
                <w:rFonts w:cstheme="minorHAnsi"/>
              </w:rPr>
              <w:t>&lt; 10-15%</w:t>
            </w:r>
          </w:p>
          <w:p w14:paraId="0B65492F" w14:textId="77777777" w:rsidR="00E535F5" w:rsidRPr="003A3735" w:rsidRDefault="00E535F5" w:rsidP="00EF2737">
            <w:pPr>
              <w:jc w:val="center"/>
              <w:rPr>
                <w:rFonts w:cstheme="minorHAnsi"/>
              </w:rPr>
            </w:pPr>
            <w:r w:rsidRPr="003A3735">
              <w:rPr>
                <w:rFonts w:cstheme="minorHAnsi"/>
              </w:rPr>
              <w:t>Mean &lt; 8 Gy</w:t>
            </w:r>
          </w:p>
        </w:tc>
        <w:tc>
          <w:tcPr>
            <w:tcW w:w="2063" w:type="dxa"/>
            <w:vAlign w:val="center"/>
          </w:tcPr>
          <w:p w14:paraId="47B554B5"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20Gy </w:t>
            </w:r>
            <w:r w:rsidRPr="003A3735">
              <w:rPr>
                <w:rFonts w:cstheme="minorHAnsi"/>
              </w:rPr>
              <w:t>&lt; 10-15%</w:t>
            </w:r>
          </w:p>
          <w:p w14:paraId="127F8C48" w14:textId="77777777" w:rsidR="00E535F5" w:rsidRPr="003A3735" w:rsidRDefault="00E535F5" w:rsidP="00EF2737">
            <w:pPr>
              <w:jc w:val="center"/>
              <w:rPr>
                <w:rFonts w:cstheme="minorHAnsi"/>
              </w:rPr>
            </w:pPr>
            <w:r w:rsidRPr="003A3735">
              <w:rPr>
                <w:rFonts w:cstheme="minorHAnsi"/>
              </w:rPr>
              <w:t>Mean &lt; 8 Gy</w:t>
            </w:r>
          </w:p>
        </w:tc>
        <w:tc>
          <w:tcPr>
            <w:tcW w:w="1998" w:type="dxa"/>
            <w:vAlign w:val="center"/>
          </w:tcPr>
          <w:p w14:paraId="4235688B"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18Gy </w:t>
            </w:r>
            <w:r w:rsidRPr="003A3735">
              <w:rPr>
                <w:rFonts w:cstheme="minorHAnsi"/>
              </w:rPr>
              <w:t>&lt;37%</w:t>
            </w:r>
          </w:p>
          <w:p w14:paraId="15F873CA" w14:textId="77777777" w:rsidR="00E535F5" w:rsidRPr="003A3735" w:rsidRDefault="00E535F5" w:rsidP="00EF2737">
            <w:pPr>
              <w:jc w:val="center"/>
              <w:rPr>
                <w:rFonts w:cstheme="minorHAnsi"/>
              </w:rPr>
            </w:pPr>
            <w:r w:rsidRPr="003A3735">
              <w:rPr>
                <w:rFonts w:cstheme="minorHAnsi"/>
              </w:rPr>
              <w:t>Mean &lt; 18 Gy</w:t>
            </w:r>
          </w:p>
        </w:tc>
        <w:tc>
          <w:tcPr>
            <w:tcW w:w="2700" w:type="dxa"/>
            <w:vAlign w:val="center"/>
          </w:tcPr>
          <w:p w14:paraId="777ED74F"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20Gy </w:t>
            </w:r>
            <w:r w:rsidRPr="003A3735">
              <w:rPr>
                <w:rFonts w:cstheme="minorHAnsi"/>
              </w:rPr>
              <w:t>&lt; 35%</w:t>
            </w:r>
          </w:p>
          <w:p w14:paraId="5816E41D" w14:textId="77777777" w:rsidR="00E535F5" w:rsidRPr="003A3735" w:rsidRDefault="00E535F5" w:rsidP="00EF2737">
            <w:pPr>
              <w:jc w:val="center"/>
              <w:rPr>
                <w:rFonts w:cstheme="minorHAnsi"/>
              </w:rPr>
            </w:pPr>
            <w:r w:rsidRPr="003A3735">
              <w:rPr>
                <w:rFonts w:cstheme="minorHAnsi"/>
              </w:rPr>
              <w:t>Mean &lt; 20 Gy</w:t>
            </w:r>
          </w:p>
        </w:tc>
      </w:tr>
      <w:tr w:rsidR="00E535F5" w:rsidRPr="003A3735" w14:paraId="4A833B3F" w14:textId="77777777" w:rsidTr="00EF2737">
        <w:tc>
          <w:tcPr>
            <w:tcW w:w="2425" w:type="dxa"/>
            <w:vAlign w:val="center"/>
          </w:tcPr>
          <w:p w14:paraId="2C2FCA3C" w14:textId="77777777" w:rsidR="00E535F5" w:rsidRPr="003A3735" w:rsidRDefault="00E535F5" w:rsidP="00EF2737">
            <w:pPr>
              <w:jc w:val="center"/>
              <w:rPr>
                <w:rFonts w:cstheme="minorHAnsi"/>
              </w:rPr>
            </w:pPr>
            <w:r w:rsidRPr="003A3735">
              <w:rPr>
                <w:rFonts w:cstheme="minorHAnsi"/>
              </w:rPr>
              <w:t>Rib</w:t>
            </w:r>
          </w:p>
        </w:tc>
        <w:tc>
          <w:tcPr>
            <w:tcW w:w="1699" w:type="dxa"/>
            <w:vAlign w:val="center"/>
          </w:tcPr>
          <w:p w14:paraId="406E31B2"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30Gy</w:t>
            </w:r>
            <w:r w:rsidRPr="003A3735">
              <w:rPr>
                <w:rFonts w:cstheme="minorHAnsi"/>
              </w:rPr>
              <w:t xml:space="preserve"> &lt; 30-70 cc</w:t>
            </w:r>
          </w:p>
          <w:p w14:paraId="5E754D18"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0 Gy</w:t>
            </w:r>
          </w:p>
        </w:tc>
        <w:tc>
          <w:tcPr>
            <w:tcW w:w="2063" w:type="dxa"/>
            <w:vAlign w:val="center"/>
          </w:tcPr>
          <w:p w14:paraId="551B888E" w14:textId="77777777" w:rsidR="00E535F5" w:rsidRPr="003A3735" w:rsidRDefault="00E535F5" w:rsidP="00EF2737">
            <w:pPr>
              <w:jc w:val="center"/>
              <w:rPr>
                <w:rFonts w:cstheme="minorHAnsi"/>
              </w:rPr>
            </w:pPr>
            <w:r w:rsidRPr="003A3735">
              <w:rPr>
                <w:rFonts w:cstheme="minorHAnsi"/>
              </w:rPr>
              <w:t>V</w:t>
            </w:r>
            <w:r w:rsidRPr="003A3735">
              <w:rPr>
                <w:rFonts w:cstheme="minorHAnsi"/>
                <w:vertAlign w:val="subscript"/>
              </w:rPr>
              <w:t xml:space="preserve">30Gy </w:t>
            </w:r>
            <w:r w:rsidRPr="003A3735">
              <w:rPr>
                <w:rFonts w:cstheme="minorHAnsi"/>
              </w:rPr>
              <w:t>&lt; 30-70 cc</w:t>
            </w:r>
          </w:p>
          <w:p w14:paraId="1C528C93"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57 Gy</w:t>
            </w:r>
          </w:p>
        </w:tc>
        <w:tc>
          <w:tcPr>
            <w:tcW w:w="1998" w:type="dxa"/>
            <w:vAlign w:val="center"/>
          </w:tcPr>
          <w:p w14:paraId="25E7A6D7"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66 Gy</w:t>
            </w:r>
          </w:p>
        </w:tc>
        <w:tc>
          <w:tcPr>
            <w:tcW w:w="2700" w:type="dxa"/>
            <w:vAlign w:val="center"/>
          </w:tcPr>
          <w:p w14:paraId="42F84BDD"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66 Gy</w:t>
            </w:r>
          </w:p>
        </w:tc>
      </w:tr>
      <w:tr w:rsidR="00E535F5" w:rsidRPr="003A3735" w14:paraId="2488729C" w14:textId="77777777" w:rsidTr="00EF2737">
        <w:trPr>
          <w:trHeight w:val="485"/>
        </w:trPr>
        <w:tc>
          <w:tcPr>
            <w:tcW w:w="2425" w:type="dxa"/>
            <w:vAlign w:val="center"/>
          </w:tcPr>
          <w:p w14:paraId="2784B130" w14:textId="77777777" w:rsidR="00E535F5" w:rsidRPr="003A3735" w:rsidRDefault="00E535F5" w:rsidP="00EF2737">
            <w:pPr>
              <w:jc w:val="center"/>
              <w:rPr>
                <w:rFonts w:cstheme="minorHAnsi"/>
              </w:rPr>
            </w:pPr>
            <w:r w:rsidRPr="003A3735">
              <w:rPr>
                <w:rFonts w:cstheme="minorHAnsi"/>
              </w:rPr>
              <w:t>Skin</w:t>
            </w:r>
          </w:p>
        </w:tc>
        <w:tc>
          <w:tcPr>
            <w:tcW w:w="1699" w:type="dxa"/>
            <w:vAlign w:val="center"/>
          </w:tcPr>
          <w:p w14:paraId="288E34FD"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24 Gy</w:t>
            </w:r>
          </w:p>
        </w:tc>
        <w:tc>
          <w:tcPr>
            <w:tcW w:w="2063" w:type="dxa"/>
            <w:vAlign w:val="center"/>
          </w:tcPr>
          <w:p w14:paraId="72938A60"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32 Gy</w:t>
            </w:r>
          </w:p>
        </w:tc>
        <w:tc>
          <w:tcPr>
            <w:tcW w:w="1998" w:type="dxa"/>
            <w:vAlign w:val="center"/>
          </w:tcPr>
          <w:p w14:paraId="2130751F"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45 Gy</w:t>
            </w:r>
          </w:p>
        </w:tc>
        <w:tc>
          <w:tcPr>
            <w:tcW w:w="2700" w:type="dxa"/>
            <w:vAlign w:val="center"/>
          </w:tcPr>
          <w:p w14:paraId="5B09DDA2" w14:textId="77777777" w:rsidR="00E535F5" w:rsidRPr="003A3735" w:rsidRDefault="00E535F5" w:rsidP="00EF2737">
            <w:pPr>
              <w:jc w:val="center"/>
              <w:rPr>
                <w:rFonts w:cstheme="minorHAnsi"/>
              </w:rPr>
            </w:pPr>
            <w:r w:rsidRPr="003A3735">
              <w:rPr>
                <w:rFonts w:cstheme="minorHAnsi"/>
              </w:rPr>
              <w:t>D</w:t>
            </w:r>
            <w:r w:rsidRPr="003A3735">
              <w:rPr>
                <w:rFonts w:cstheme="minorHAnsi"/>
                <w:vertAlign w:val="subscript"/>
              </w:rPr>
              <w:t xml:space="preserve">max </w:t>
            </w:r>
            <w:r w:rsidRPr="003A3735">
              <w:rPr>
                <w:rFonts w:cstheme="minorHAnsi"/>
              </w:rPr>
              <w:t>&lt; 45 Gy</w:t>
            </w:r>
          </w:p>
        </w:tc>
      </w:tr>
    </w:tbl>
    <w:p w14:paraId="5748707A" w14:textId="77777777" w:rsidR="00E535F5" w:rsidRPr="003A3735" w:rsidRDefault="00E535F5" w:rsidP="003A3997">
      <w:pPr>
        <w:rPr>
          <w:rFonts w:cstheme="minorHAnsi"/>
          <w:b/>
          <w:bCs/>
        </w:rPr>
      </w:pPr>
    </w:p>
    <w:p w14:paraId="09025EF1" w14:textId="29A9494E" w:rsidR="003A3997" w:rsidRPr="003A3735" w:rsidRDefault="003A3997" w:rsidP="003A3997">
      <w:pPr>
        <w:rPr>
          <w:rFonts w:cstheme="minorHAnsi"/>
          <w:b/>
          <w:bCs/>
        </w:rPr>
      </w:pPr>
    </w:p>
    <w:p w14:paraId="5E6E1132" w14:textId="76A688CE" w:rsidR="00E535F5" w:rsidRPr="003A3735" w:rsidRDefault="00E535F5" w:rsidP="003A3997">
      <w:pPr>
        <w:rPr>
          <w:rFonts w:cstheme="minorHAnsi"/>
          <w:b/>
          <w:bCs/>
        </w:rPr>
      </w:pPr>
    </w:p>
    <w:p w14:paraId="6DDB2F6F" w14:textId="3649CD43" w:rsidR="00E535F5" w:rsidRPr="003A3735" w:rsidRDefault="00E535F5" w:rsidP="003A3997">
      <w:pPr>
        <w:rPr>
          <w:rFonts w:cstheme="minorHAnsi"/>
          <w:b/>
          <w:bCs/>
        </w:rPr>
      </w:pPr>
    </w:p>
    <w:p w14:paraId="48544CEB" w14:textId="77777777" w:rsidR="00E535F5" w:rsidRPr="003A3735" w:rsidRDefault="00E535F5" w:rsidP="003A3997">
      <w:pPr>
        <w:rPr>
          <w:rFonts w:cstheme="minorHAnsi"/>
          <w:b/>
          <w:bCs/>
        </w:rPr>
      </w:pPr>
    </w:p>
    <w:p w14:paraId="508676F2" w14:textId="77777777" w:rsidR="003A3997" w:rsidRPr="003A3735" w:rsidRDefault="003A3997">
      <w:pPr>
        <w:rPr>
          <w:rFonts w:cstheme="minorHAnsi"/>
          <w:b/>
          <w:bCs/>
        </w:rPr>
      </w:pPr>
    </w:p>
    <w:p w14:paraId="48048CEF" w14:textId="26EFFAA7" w:rsidR="00182EAD" w:rsidRPr="003A3735" w:rsidRDefault="00182EAD" w:rsidP="00182EAD">
      <w:pPr>
        <w:rPr>
          <w:rFonts w:cstheme="minorHAnsi"/>
          <w:color w:val="FF0000"/>
        </w:rPr>
      </w:pPr>
    </w:p>
    <w:sectPr w:rsidR="00182EAD" w:rsidRPr="003A3735" w:rsidSect="00106D5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D5933"/>
    <w:multiLevelType w:val="hybridMultilevel"/>
    <w:tmpl w:val="31921A8E"/>
    <w:lvl w:ilvl="0" w:tplc="3D1CDC18">
      <w:start w:val="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0F06F4"/>
    <w:multiLevelType w:val="hybridMultilevel"/>
    <w:tmpl w:val="E4F07FC4"/>
    <w:lvl w:ilvl="0" w:tplc="850494D2">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6447C0"/>
    <w:multiLevelType w:val="hybridMultilevel"/>
    <w:tmpl w:val="EAE4C86A"/>
    <w:lvl w:ilvl="0" w:tplc="40DA5F0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783263"/>
    <w:multiLevelType w:val="hybridMultilevel"/>
    <w:tmpl w:val="C41614E4"/>
    <w:lvl w:ilvl="0" w:tplc="505E905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4D462D"/>
    <w:multiLevelType w:val="hybridMultilevel"/>
    <w:tmpl w:val="69764A10"/>
    <w:lvl w:ilvl="0" w:tplc="053632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4184189">
    <w:abstractNumId w:val="3"/>
  </w:num>
  <w:num w:numId="2" w16cid:durableId="597369065">
    <w:abstractNumId w:val="2"/>
  </w:num>
  <w:num w:numId="3" w16cid:durableId="499735956">
    <w:abstractNumId w:val="4"/>
  </w:num>
  <w:num w:numId="4" w16cid:durableId="1511719979">
    <w:abstractNumId w:val="0"/>
  </w:num>
  <w:num w:numId="5" w16cid:durableId="230192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xeaxacztrs2eedwt5ewrxpw590weppwpw&quot;&gt;My EndNote Library&lt;record-ids&gt;&lt;item&gt;2&lt;/item&gt;&lt;item&gt;4&lt;/item&gt;&lt;item&gt;6&lt;/item&gt;&lt;item&gt;7&lt;/item&gt;&lt;item&gt;8&lt;/item&gt;&lt;item&gt;9&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9&lt;/item&gt;&lt;item&gt;80&lt;/item&gt;&lt;item&gt;81&lt;/item&gt;&lt;/record-ids&gt;&lt;/item&gt;&lt;/Libraries&gt;"/>
  </w:docVars>
  <w:rsids>
    <w:rsidRoot w:val="001C3841"/>
    <w:rsid w:val="000009E2"/>
    <w:rsid w:val="00000BCA"/>
    <w:rsid w:val="00000D74"/>
    <w:rsid w:val="00001C57"/>
    <w:rsid w:val="0000353B"/>
    <w:rsid w:val="00006A6A"/>
    <w:rsid w:val="00007EBB"/>
    <w:rsid w:val="0001056A"/>
    <w:rsid w:val="00010D4F"/>
    <w:rsid w:val="00013683"/>
    <w:rsid w:val="00015BFC"/>
    <w:rsid w:val="0001606E"/>
    <w:rsid w:val="000171A1"/>
    <w:rsid w:val="000173C4"/>
    <w:rsid w:val="00017415"/>
    <w:rsid w:val="00017D2A"/>
    <w:rsid w:val="0002288F"/>
    <w:rsid w:val="00023F6A"/>
    <w:rsid w:val="000265DB"/>
    <w:rsid w:val="00026BFD"/>
    <w:rsid w:val="00027547"/>
    <w:rsid w:val="0003263E"/>
    <w:rsid w:val="00032EC6"/>
    <w:rsid w:val="00033FED"/>
    <w:rsid w:val="00035FB6"/>
    <w:rsid w:val="0003776F"/>
    <w:rsid w:val="000408C2"/>
    <w:rsid w:val="000413E7"/>
    <w:rsid w:val="000436CD"/>
    <w:rsid w:val="0004394B"/>
    <w:rsid w:val="00045AC0"/>
    <w:rsid w:val="00046C53"/>
    <w:rsid w:val="000476B1"/>
    <w:rsid w:val="00051159"/>
    <w:rsid w:val="000522FC"/>
    <w:rsid w:val="00052B29"/>
    <w:rsid w:val="00053068"/>
    <w:rsid w:val="0005506C"/>
    <w:rsid w:val="00055325"/>
    <w:rsid w:val="00056A52"/>
    <w:rsid w:val="00056F7D"/>
    <w:rsid w:val="000576F5"/>
    <w:rsid w:val="00057D7F"/>
    <w:rsid w:val="0006063C"/>
    <w:rsid w:val="0006077E"/>
    <w:rsid w:val="00061F10"/>
    <w:rsid w:val="00061F20"/>
    <w:rsid w:val="00065AF3"/>
    <w:rsid w:val="00067FF3"/>
    <w:rsid w:val="00070764"/>
    <w:rsid w:val="000739F9"/>
    <w:rsid w:val="00074604"/>
    <w:rsid w:val="00076BF9"/>
    <w:rsid w:val="00081847"/>
    <w:rsid w:val="00081B5C"/>
    <w:rsid w:val="00082482"/>
    <w:rsid w:val="00082766"/>
    <w:rsid w:val="000836EF"/>
    <w:rsid w:val="000844CC"/>
    <w:rsid w:val="00084C93"/>
    <w:rsid w:val="00085C42"/>
    <w:rsid w:val="000861A8"/>
    <w:rsid w:val="0008623A"/>
    <w:rsid w:val="00086FFA"/>
    <w:rsid w:val="00091454"/>
    <w:rsid w:val="00091999"/>
    <w:rsid w:val="000925EE"/>
    <w:rsid w:val="000929D1"/>
    <w:rsid w:val="00094EA6"/>
    <w:rsid w:val="00094F69"/>
    <w:rsid w:val="000969B3"/>
    <w:rsid w:val="00096EC3"/>
    <w:rsid w:val="0009794C"/>
    <w:rsid w:val="000A2E24"/>
    <w:rsid w:val="000A35A0"/>
    <w:rsid w:val="000A62B5"/>
    <w:rsid w:val="000B0723"/>
    <w:rsid w:val="000B220C"/>
    <w:rsid w:val="000B2739"/>
    <w:rsid w:val="000B284D"/>
    <w:rsid w:val="000B5A61"/>
    <w:rsid w:val="000B6934"/>
    <w:rsid w:val="000B73E5"/>
    <w:rsid w:val="000C1CC4"/>
    <w:rsid w:val="000C1EE2"/>
    <w:rsid w:val="000C3DF8"/>
    <w:rsid w:val="000C467F"/>
    <w:rsid w:val="000C493E"/>
    <w:rsid w:val="000C4BA9"/>
    <w:rsid w:val="000C4ED3"/>
    <w:rsid w:val="000C4F42"/>
    <w:rsid w:val="000C5F86"/>
    <w:rsid w:val="000C6C11"/>
    <w:rsid w:val="000C7303"/>
    <w:rsid w:val="000D265F"/>
    <w:rsid w:val="000D566B"/>
    <w:rsid w:val="000D5D7F"/>
    <w:rsid w:val="000D695D"/>
    <w:rsid w:val="000E097A"/>
    <w:rsid w:val="000E0E9C"/>
    <w:rsid w:val="000E2E1B"/>
    <w:rsid w:val="000E3253"/>
    <w:rsid w:val="000E38D8"/>
    <w:rsid w:val="000E4C21"/>
    <w:rsid w:val="000E4EBD"/>
    <w:rsid w:val="000E51FD"/>
    <w:rsid w:val="000E5415"/>
    <w:rsid w:val="000E77D7"/>
    <w:rsid w:val="000E7C9B"/>
    <w:rsid w:val="000F2C7A"/>
    <w:rsid w:val="000F2D82"/>
    <w:rsid w:val="000F2DCD"/>
    <w:rsid w:val="000F3623"/>
    <w:rsid w:val="000F5867"/>
    <w:rsid w:val="000F5C61"/>
    <w:rsid w:val="000F5F47"/>
    <w:rsid w:val="000F5FE9"/>
    <w:rsid w:val="000F7C3C"/>
    <w:rsid w:val="0010163F"/>
    <w:rsid w:val="001034BF"/>
    <w:rsid w:val="00103FB1"/>
    <w:rsid w:val="001043E5"/>
    <w:rsid w:val="00105043"/>
    <w:rsid w:val="001069C5"/>
    <w:rsid w:val="00106D50"/>
    <w:rsid w:val="00107B14"/>
    <w:rsid w:val="00110F5E"/>
    <w:rsid w:val="00112641"/>
    <w:rsid w:val="00114A2F"/>
    <w:rsid w:val="0011572A"/>
    <w:rsid w:val="00117A17"/>
    <w:rsid w:val="00117CAB"/>
    <w:rsid w:val="00120D0F"/>
    <w:rsid w:val="001220B6"/>
    <w:rsid w:val="0012281C"/>
    <w:rsid w:val="001231BF"/>
    <w:rsid w:val="00123572"/>
    <w:rsid w:val="00124220"/>
    <w:rsid w:val="00124714"/>
    <w:rsid w:val="001257E2"/>
    <w:rsid w:val="00125C13"/>
    <w:rsid w:val="00125DCD"/>
    <w:rsid w:val="0012672D"/>
    <w:rsid w:val="00126757"/>
    <w:rsid w:val="0013091A"/>
    <w:rsid w:val="00132CA0"/>
    <w:rsid w:val="00133ED6"/>
    <w:rsid w:val="00135337"/>
    <w:rsid w:val="0013625B"/>
    <w:rsid w:val="00140828"/>
    <w:rsid w:val="00142CE4"/>
    <w:rsid w:val="0014356C"/>
    <w:rsid w:val="00144D57"/>
    <w:rsid w:val="001500C5"/>
    <w:rsid w:val="00150C02"/>
    <w:rsid w:val="00150C65"/>
    <w:rsid w:val="00151BD6"/>
    <w:rsid w:val="00152A73"/>
    <w:rsid w:val="00154748"/>
    <w:rsid w:val="001555A4"/>
    <w:rsid w:val="001556A6"/>
    <w:rsid w:val="001563B3"/>
    <w:rsid w:val="00157049"/>
    <w:rsid w:val="00157A7A"/>
    <w:rsid w:val="001614A1"/>
    <w:rsid w:val="001621A7"/>
    <w:rsid w:val="00162F25"/>
    <w:rsid w:val="001634A9"/>
    <w:rsid w:val="001651A5"/>
    <w:rsid w:val="00165C8C"/>
    <w:rsid w:val="00166CCD"/>
    <w:rsid w:val="001725A3"/>
    <w:rsid w:val="0017307E"/>
    <w:rsid w:val="00173491"/>
    <w:rsid w:val="001737E7"/>
    <w:rsid w:val="00176E24"/>
    <w:rsid w:val="001773B6"/>
    <w:rsid w:val="00182D37"/>
    <w:rsid w:val="00182EAD"/>
    <w:rsid w:val="00184C91"/>
    <w:rsid w:val="00186BD1"/>
    <w:rsid w:val="0018771C"/>
    <w:rsid w:val="00187822"/>
    <w:rsid w:val="001916E5"/>
    <w:rsid w:val="00192B0E"/>
    <w:rsid w:val="00194BB2"/>
    <w:rsid w:val="00195AA4"/>
    <w:rsid w:val="00196367"/>
    <w:rsid w:val="0019697C"/>
    <w:rsid w:val="00197725"/>
    <w:rsid w:val="001A10B3"/>
    <w:rsid w:val="001A22AD"/>
    <w:rsid w:val="001A2B5A"/>
    <w:rsid w:val="001A60DB"/>
    <w:rsid w:val="001A6A29"/>
    <w:rsid w:val="001A7F11"/>
    <w:rsid w:val="001B098E"/>
    <w:rsid w:val="001B316A"/>
    <w:rsid w:val="001B3C82"/>
    <w:rsid w:val="001B5481"/>
    <w:rsid w:val="001B57D9"/>
    <w:rsid w:val="001B5CC2"/>
    <w:rsid w:val="001B6EC5"/>
    <w:rsid w:val="001C0356"/>
    <w:rsid w:val="001C0D37"/>
    <w:rsid w:val="001C1420"/>
    <w:rsid w:val="001C174D"/>
    <w:rsid w:val="001C1796"/>
    <w:rsid w:val="001C17E6"/>
    <w:rsid w:val="001C26B0"/>
    <w:rsid w:val="001C2A80"/>
    <w:rsid w:val="001C2C46"/>
    <w:rsid w:val="001C3841"/>
    <w:rsid w:val="001C3AE3"/>
    <w:rsid w:val="001C3F00"/>
    <w:rsid w:val="001C5386"/>
    <w:rsid w:val="001C706A"/>
    <w:rsid w:val="001D05D9"/>
    <w:rsid w:val="001D1519"/>
    <w:rsid w:val="001D1B98"/>
    <w:rsid w:val="001D21ED"/>
    <w:rsid w:val="001D5246"/>
    <w:rsid w:val="001D583B"/>
    <w:rsid w:val="001D5EBE"/>
    <w:rsid w:val="001D6A59"/>
    <w:rsid w:val="001E02FA"/>
    <w:rsid w:val="001E15BF"/>
    <w:rsid w:val="001E24E6"/>
    <w:rsid w:val="001E2C56"/>
    <w:rsid w:val="001E3CE5"/>
    <w:rsid w:val="001E4496"/>
    <w:rsid w:val="001E5108"/>
    <w:rsid w:val="001E554B"/>
    <w:rsid w:val="001E67CF"/>
    <w:rsid w:val="001E6E95"/>
    <w:rsid w:val="001E78DC"/>
    <w:rsid w:val="001E7A66"/>
    <w:rsid w:val="001F0B65"/>
    <w:rsid w:val="001F165A"/>
    <w:rsid w:val="001F2161"/>
    <w:rsid w:val="001F270A"/>
    <w:rsid w:val="001F2D41"/>
    <w:rsid w:val="001F3705"/>
    <w:rsid w:val="001F3BC0"/>
    <w:rsid w:val="001F4F5A"/>
    <w:rsid w:val="001F6AD2"/>
    <w:rsid w:val="001F7C6A"/>
    <w:rsid w:val="001F7FB1"/>
    <w:rsid w:val="00200EBE"/>
    <w:rsid w:val="00203441"/>
    <w:rsid w:val="00203B57"/>
    <w:rsid w:val="00205C34"/>
    <w:rsid w:val="00206062"/>
    <w:rsid w:val="00206D6E"/>
    <w:rsid w:val="00207148"/>
    <w:rsid w:val="002079E6"/>
    <w:rsid w:val="00211FA2"/>
    <w:rsid w:val="00212BA1"/>
    <w:rsid w:val="00212F0C"/>
    <w:rsid w:val="002134EA"/>
    <w:rsid w:val="002137B5"/>
    <w:rsid w:val="00213883"/>
    <w:rsid w:val="00213FBC"/>
    <w:rsid w:val="002146DC"/>
    <w:rsid w:val="00214DB8"/>
    <w:rsid w:val="00215D52"/>
    <w:rsid w:val="00221469"/>
    <w:rsid w:val="00222A5D"/>
    <w:rsid w:val="00222C69"/>
    <w:rsid w:val="00222EBD"/>
    <w:rsid w:val="00223423"/>
    <w:rsid w:val="00223687"/>
    <w:rsid w:val="00226365"/>
    <w:rsid w:val="00226462"/>
    <w:rsid w:val="00227F34"/>
    <w:rsid w:val="00231462"/>
    <w:rsid w:val="00231DFB"/>
    <w:rsid w:val="00233303"/>
    <w:rsid w:val="00233A0F"/>
    <w:rsid w:val="00234007"/>
    <w:rsid w:val="00234AB7"/>
    <w:rsid w:val="00234DF3"/>
    <w:rsid w:val="00235313"/>
    <w:rsid w:val="00235371"/>
    <w:rsid w:val="002409F0"/>
    <w:rsid w:val="00241947"/>
    <w:rsid w:val="00241B7F"/>
    <w:rsid w:val="002425AF"/>
    <w:rsid w:val="00242AF9"/>
    <w:rsid w:val="002451EA"/>
    <w:rsid w:val="002452DD"/>
    <w:rsid w:val="00245A83"/>
    <w:rsid w:val="00245CEF"/>
    <w:rsid w:val="00246A94"/>
    <w:rsid w:val="002475DD"/>
    <w:rsid w:val="0025027A"/>
    <w:rsid w:val="00250F7D"/>
    <w:rsid w:val="002516F2"/>
    <w:rsid w:val="00251CF6"/>
    <w:rsid w:val="00252A5D"/>
    <w:rsid w:val="00253309"/>
    <w:rsid w:val="00260548"/>
    <w:rsid w:val="00260F27"/>
    <w:rsid w:val="00261BD9"/>
    <w:rsid w:val="002633AE"/>
    <w:rsid w:val="00265D66"/>
    <w:rsid w:val="00265F8D"/>
    <w:rsid w:val="002662F1"/>
    <w:rsid w:val="002667DA"/>
    <w:rsid w:val="00267A9E"/>
    <w:rsid w:val="0027004F"/>
    <w:rsid w:val="00272061"/>
    <w:rsid w:val="0027313B"/>
    <w:rsid w:val="0027483C"/>
    <w:rsid w:val="00274BD7"/>
    <w:rsid w:val="0028034F"/>
    <w:rsid w:val="00281CEA"/>
    <w:rsid w:val="002821A0"/>
    <w:rsid w:val="00283652"/>
    <w:rsid w:val="002860E3"/>
    <w:rsid w:val="0028670F"/>
    <w:rsid w:val="00291242"/>
    <w:rsid w:val="00293386"/>
    <w:rsid w:val="00293491"/>
    <w:rsid w:val="00295DE6"/>
    <w:rsid w:val="0029607E"/>
    <w:rsid w:val="002A08B7"/>
    <w:rsid w:val="002A117C"/>
    <w:rsid w:val="002A37E2"/>
    <w:rsid w:val="002A5669"/>
    <w:rsid w:val="002A5886"/>
    <w:rsid w:val="002A7BB1"/>
    <w:rsid w:val="002B346B"/>
    <w:rsid w:val="002B4191"/>
    <w:rsid w:val="002B48EE"/>
    <w:rsid w:val="002B6B8C"/>
    <w:rsid w:val="002B72A1"/>
    <w:rsid w:val="002B7777"/>
    <w:rsid w:val="002C0788"/>
    <w:rsid w:val="002C27FA"/>
    <w:rsid w:val="002C4714"/>
    <w:rsid w:val="002C57D2"/>
    <w:rsid w:val="002C6695"/>
    <w:rsid w:val="002C74BF"/>
    <w:rsid w:val="002C7EFF"/>
    <w:rsid w:val="002D38E2"/>
    <w:rsid w:val="002D5476"/>
    <w:rsid w:val="002D5775"/>
    <w:rsid w:val="002D5C45"/>
    <w:rsid w:val="002D68EC"/>
    <w:rsid w:val="002D7188"/>
    <w:rsid w:val="002D7E3C"/>
    <w:rsid w:val="002E13A7"/>
    <w:rsid w:val="002E1B8D"/>
    <w:rsid w:val="002E1B94"/>
    <w:rsid w:val="002E1F44"/>
    <w:rsid w:val="002E284F"/>
    <w:rsid w:val="002E36A7"/>
    <w:rsid w:val="002E3980"/>
    <w:rsid w:val="002E547C"/>
    <w:rsid w:val="002E7047"/>
    <w:rsid w:val="002E7648"/>
    <w:rsid w:val="002F0190"/>
    <w:rsid w:val="002F0DFF"/>
    <w:rsid w:val="002F2379"/>
    <w:rsid w:val="002F3039"/>
    <w:rsid w:val="002F4FE2"/>
    <w:rsid w:val="002F505E"/>
    <w:rsid w:val="002F642F"/>
    <w:rsid w:val="002F6EF6"/>
    <w:rsid w:val="002F77C1"/>
    <w:rsid w:val="00301523"/>
    <w:rsid w:val="0030438E"/>
    <w:rsid w:val="003047F8"/>
    <w:rsid w:val="00305DB2"/>
    <w:rsid w:val="003060E6"/>
    <w:rsid w:val="003064B8"/>
    <w:rsid w:val="00306B04"/>
    <w:rsid w:val="003075CF"/>
    <w:rsid w:val="00307A42"/>
    <w:rsid w:val="00310317"/>
    <w:rsid w:val="00311EB8"/>
    <w:rsid w:val="00315EA4"/>
    <w:rsid w:val="00316F38"/>
    <w:rsid w:val="0031795E"/>
    <w:rsid w:val="00320241"/>
    <w:rsid w:val="00320C8E"/>
    <w:rsid w:val="003232B8"/>
    <w:rsid w:val="00323C15"/>
    <w:rsid w:val="0032429F"/>
    <w:rsid w:val="00326094"/>
    <w:rsid w:val="00326DAD"/>
    <w:rsid w:val="00330E43"/>
    <w:rsid w:val="00331E6A"/>
    <w:rsid w:val="00332A02"/>
    <w:rsid w:val="0033345B"/>
    <w:rsid w:val="003336B2"/>
    <w:rsid w:val="00333759"/>
    <w:rsid w:val="00334912"/>
    <w:rsid w:val="00334CCA"/>
    <w:rsid w:val="00340726"/>
    <w:rsid w:val="00340E13"/>
    <w:rsid w:val="00340E54"/>
    <w:rsid w:val="00341253"/>
    <w:rsid w:val="00342C75"/>
    <w:rsid w:val="00344658"/>
    <w:rsid w:val="003461C0"/>
    <w:rsid w:val="00347014"/>
    <w:rsid w:val="003475AE"/>
    <w:rsid w:val="00347A21"/>
    <w:rsid w:val="00351E89"/>
    <w:rsid w:val="003527D2"/>
    <w:rsid w:val="003536A0"/>
    <w:rsid w:val="00354C79"/>
    <w:rsid w:val="00355C71"/>
    <w:rsid w:val="0035637C"/>
    <w:rsid w:val="003565D4"/>
    <w:rsid w:val="00356819"/>
    <w:rsid w:val="00356A02"/>
    <w:rsid w:val="00360116"/>
    <w:rsid w:val="00360433"/>
    <w:rsid w:val="003610DF"/>
    <w:rsid w:val="0036137A"/>
    <w:rsid w:val="00363A0F"/>
    <w:rsid w:val="00365567"/>
    <w:rsid w:val="00366D93"/>
    <w:rsid w:val="00371A81"/>
    <w:rsid w:val="00373C11"/>
    <w:rsid w:val="003744E7"/>
    <w:rsid w:val="00374F42"/>
    <w:rsid w:val="00375389"/>
    <w:rsid w:val="00375B35"/>
    <w:rsid w:val="00375C65"/>
    <w:rsid w:val="00376221"/>
    <w:rsid w:val="003776D1"/>
    <w:rsid w:val="003802B2"/>
    <w:rsid w:val="00380A07"/>
    <w:rsid w:val="00381A95"/>
    <w:rsid w:val="00382742"/>
    <w:rsid w:val="00382B35"/>
    <w:rsid w:val="00383449"/>
    <w:rsid w:val="003854ED"/>
    <w:rsid w:val="003867FB"/>
    <w:rsid w:val="00390FA5"/>
    <w:rsid w:val="0039107B"/>
    <w:rsid w:val="00391979"/>
    <w:rsid w:val="003931E6"/>
    <w:rsid w:val="003941AC"/>
    <w:rsid w:val="00394E06"/>
    <w:rsid w:val="00395F8C"/>
    <w:rsid w:val="003A08A9"/>
    <w:rsid w:val="003A2C1E"/>
    <w:rsid w:val="003A31EB"/>
    <w:rsid w:val="003A3735"/>
    <w:rsid w:val="003A3997"/>
    <w:rsid w:val="003A5079"/>
    <w:rsid w:val="003A7A78"/>
    <w:rsid w:val="003B06FD"/>
    <w:rsid w:val="003B5B22"/>
    <w:rsid w:val="003B798B"/>
    <w:rsid w:val="003C1708"/>
    <w:rsid w:val="003C237C"/>
    <w:rsid w:val="003C2A04"/>
    <w:rsid w:val="003C2BA4"/>
    <w:rsid w:val="003C2D26"/>
    <w:rsid w:val="003C3C34"/>
    <w:rsid w:val="003C4AEC"/>
    <w:rsid w:val="003C6782"/>
    <w:rsid w:val="003C6881"/>
    <w:rsid w:val="003C6E24"/>
    <w:rsid w:val="003C75DA"/>
    <w:rsid w:val="003C79EB"/>
    <w:rsid w:val="003C7DC6"/>
    <w:rsid w:val="003D043A"/>
    <w:rsid w:val="003D0BFA"/>
    <w:rsid w:val="003D3012"/>
    <w:rsid w:val="003D45F9"/>
    <w:rsid w:val="003D5179"/>
    <w:rsid w:val="003D60C8"/>
    <w:rsid w:val="003D6C40"/>
    <w:rsid w:val="003D7CEC"/>
    <w:rsid w:val="003E14FC"/>
    <w:rsid w:val="003E24C7"/>
    <w:rsid w:val="003E302E"/>
    <w:rsid w:val="003E3412"/>
    <w:rsid w:val="003E6453"/>
    <w:rsid w:val="003F0D5C"/>
    <w:rsid w:val="003F12D5"/>
    <w:rsid w:val="003F1BEF"/>
    <w:rsid w:val="003F1E93"/>
    <w:rsid w:val="003F1EB5"/>
    <w:rsid w:val="003F308D"/>
    <w:rsid w:val="003F4C3B"/>
    <w:rsid w:val="003F5381"/>
    <w:rsid w:val="0040048A"/>
    <w:rsid w:val="004013BD"/>
    <w:rsid w:val="0040180D"/>
    <w:rsid w:val="004034A8"/>
    <w:rsid w:val="00406580"/>
    <w:rsid w:val="004068C4"/>
    <w:rsid w:val="00411A43"/>
    <w:rsid w:val="00412559"/>
    <w:rsid w:val="0041261E"/>
    <w:rsid w:val="00412BCA"/>
    <w:rsid w:val="0041328F"/>
    <w:rsid w:val="00413B29"/>
    <w:rsid w:val="0041554E"/>
    <w:rsid w:val="004161D2"/>
    <w:rsid w:val="00420FB4"/>
    <w:rsid w:val="00423319"/>
    <w:rsid w:val="00424302"/>
    <w:rsid w:val="00424833"/>
    <w:rsid w:val="00425DC0"/>
    <w:rsid w:val="00427195"/>
    <w:rsid w:val="004429E0"/>
    <w:rsid w:val="004431D4"/>
    <w:rsid w:val="0044495B"/>
    <w:rsid w:val="00445469"/>
    <w:rsid w:val="00445E0F"/>
    <w:rsid w:val="00445EAD"/>
    <w:rsid w:val="0044638D"/>
    <w:rsid w:val="00447A6C"/>
    <w:rsid w:val="00447D53"/>
    <w:rsid w:val="00451108"/>
    <w:rsid w:val="00452D35"/>
    <w:rsid w:val="00453E23"/>
    <w:rsid w:val="00454134"/>
    <w:rsid w:val="004541A4"/>
    <w:rsid w:val="004558D9"/>
    <w:rsid w:val="0045777C"/>
    <w:rsid w:val="00457A9C"/>
    <w:rsid w:val="0046089D"/>
    <w:rsid w:val="00466589"/>
    <w:rsid w:val="004665A9"/>
    <w:rsid w:val="00466B7C"/>
    <w:rsid w:val="00471934"/>
    <w:rsid w:val="004724E2"/>
    <w:rsid w:val="0047407A"/>
    <w:rsid w:val="00476712"/>
    <w:rsid w:val="00477421"/>
    <w:rsid w:val="0048072F"/>
    <w:rsid w:val="00483A6F"/>
    <w:rsid w:val="00483EA8"/>
    <w:rsid w:val="0048458C"/>
    <w:rsid w:val="0048463B"/>
    <w:rsid w:val="00484851"/>
    <w:rsid w:val="00484B9D"/>
    <w:rsid w:val="0048500A"/>
    <w:rsid w:val="00485672"/>
    <w:rsid w:val="0048589C"/>
    <w:rsid w:val="00485A7B"/>
    <w:rsid w:val="00485F10"/>
    <w:rsid w:val="00490F89"/>
    <w:rsid w:val="0049184D"/>
    <w:rsid w:val="00492F16"/>
    <w:rsid w:val="004936CB"/>
    <w:rsid w:val="0049474A"/>
    <w:rsid w:val="00494EA2"/>
    <w:rsid w:val="004A0F93"/>
    <w:rsid w:val="004A1E94"/>
    <w:rsid w:val="004A75F9"/>
    <w:rsid w:val="004B67AD"/>
    <w:rsid w:val="004B6C7B"/>
    <w:rsid w:val="004B73EC"/>
    <w:rsid w:val="004B76FF"/>
    <w:rsid w:val="004C09D2"/>
    <w:rsid w:val="004C1C6C"/>
    <w:rsid w:val="004C42A7"/>
    <w:rsid w:val="004C6676"/>
    <w:rsid w:val="004C799E"/>
    <w:rsid w:val="004C7CE8"/>
    <w:rsid w:val="004D06BA"/>
    <w:rsid w:val="004D3AD3"/>
    <w:rsid w:val="004D434F"/>
    <w:rsid w:val="004D4570"/>
    <w:rsid w:val="004D5FA5"/>
    <w:rsid w:val="004D6C1E"/>
    <w:rsid w:val="004D72EF"/>
    <w:rsid w:val="004D7A0C"/>
    <w:rsid w:val="004E1396"/>
    <w:rsid w:val="004E2A46"/>
    <w:rsid w:val="004E35E9"/>
    <w:rsid w:val="004E4CF6"/>
    <w:rsid w:val="004E7988"/>
    <w:rsid w:val="004F0211"/>
    <w:rsid w:val="004F1AD5"/>
    <w:rsid w:val="004F406C"/>
    <w:rsid w:val="004F4710"/>
    <w:rsid w:val="004F57DC"/>
    <w:rsid w:val="004F769F"/>
    <w:rsid w:val="005010B7"/>
    <w:rsid w:val="00504F2A"/>
    <w:rsid w:val="00505B61"/>
    <w:rsid w:val="00505E36"/>
    <w:rsid w:val="00506D4F"/>
    <w:rsid w:val="00507E8E"/>
    <w:rsid w:val="00513587"/>
    <w:rsid w:val="00513695"/>
    <w:rsid w:val="00513D9B"/>
    <w:rsid w:val="00513DE7"/>
    <w:rsid w:val="00515261"/>
    <w:rsid w:val="00515411"/>
    <w:rsid w:val="00515E7E"/>
    <w:rsid w:val="005172C6"/>
    <w:rsid w:val="00517808"/>
    <w:rsid w:val="00517EC0"/>
    <w:rsid w:val="005210E5"/>
    <w:rsid w:val="00522FD6"/>
    <w:rsid w:val="0052344B"/>
    <w:rsid w:val="00523B7F"/>
    <w:rsid w:val="0052604A"/>
    <w:rsid w:val="00526753"/>
    <w:rsid w:val="005307F3"/>
    <w:rsid w:val="00530966"/>
    <w:rsid w:val="00531587"/>
    <w:rsid w:val="00531898"/>
    <w:rsid w:val="00532458"/>
    <w:rsid w:val="00532681"/>
    <w:rsid w:val="00534C9A"/>
    <w:rsid w:val="00534CA9"/>
    <w:rsid w:val="00535678"/>
    <w:rsid w:val="00535A59"/>
    <w:rsid w:val="00536E8D"/>
    <w:rsid w:val="005376A7"/>
    <w:rsid w:val="005376D8"/>
    <w:rsid w:val="00540426"/>
    <w:rsid w:val="005419B7"/>
    <w:rsid w:val="00542DEA"/>
    <w:rsid w:val="0054332A"/>
    <w:rsid w:val="00544143"/>
    <w:rsid w:val="005449C7"/>
    <w:rsid w:val="005451F6"/>
    <w:rsid w:val="0054648F"/>
    <w:rsid w:val="00546E75"/>
    <w:rsid w:val="00546F37"/>
    <w:rsid w:val="00550B58"/>
    <w:rsid w:val="005518EC"/>
    <w:rsid w:val="00551A62"/>
    <w:rsid w:val="00552CC2"/>
    <w:rsid w:val="00554248"/>
    <w:rsid w:val="00554AD9"/>
    <w:rsid w:val="0055750E"/>
    <w:rsid w:val="0056005C"/>
    <w:rsid w:val="00560905"/>
    <w:rsid w:val="00562959"/>
    <w:rsid w:val="00562ABA"/>
    <w:rsid w:val="00564B6C"/>
    <w:rsid w:val="00564CE0"/>
    <w:rsid w:val="00565741"/>
    <w:rsid w:val="00566858"/>
    <w:rsid w:val="0056706E"/>
    <w:rsid w:val="00567573"/>
    <w:rsid w:val="0057186F"/>
    <w:rsid w:val="005739F1"/>
    <w:rsid w:val="0057430C"/>
    <w:rsid w:val="005767E1"/>
    <w:rsid w:val="00576C63"/>
    <w:rsid w:val="005777AF"/>
    <w:rsid w:val="0058163A"/>
    <w:rsid w:val="0058219C"/>
    <w:rsid w:val="005823E6"/>
    <w:rsid w:val="00583D35"/>
    <w:rsid w:val="005841E5"/>
    <w:rsid w:val="005845AF"/>
    <w:rsid w:val="005876C4"/>
    <w:rsid w:val="00590AF2"/>
    <w:rsid w:val="005918BD"/>
    <w:rsid w:val="00592008"/>
    <w:rsid w:val="00593B29"/>
    <w:rsid w:val="00595E6A"/>
    <w:rsid w:val="005A0E36"/>
    <w:rsid w:val="005A0F38"/>
    <w:rsid w:val="005A10CD"/>
    <w:rsid w:val="005A23E2"/>
    <w:rsid w:val="005A366D"/>
    <w:rsid w:val="005A47FF"/>
    <w:rsid w:val="005A66FB"/>
    <w:rsid w:val="005A7C0E"/>
    <w:rsid w:val="005B0D46"/>
    <w:rsid w:val="005B1101"/>
    <w:rsid w:val="005B11B6"/>
    <w:rsid w:val="005B3C53"/>
    <w:rsid w:val="005B4A2E"/>
    <w:rsid w:val="005B59AF"/>
    <w:rsid w:val="005B647D"/>
    <w:rsid w:val="005B6AA3"/>
    <w:rsid w:val="005C0160"/>
    <w:rsid w:val="005C0835"/>
    <w:rsid w:val="005C0FE6"/>
    <w:rsid w:val="005C1EBB"/>
    <w:rsid w:val="005C2AB3"/>
    <w:rsid w:val="005C2E07"/>
    <w:rsid w:val="005C3450"/>
    <w:rsid w:val="005C5416"/>
    <w:rsid w:val="005C63B9"/>
    <w:rsid w:val="005C6753"/>
    <w:rsid w:val="005C7914"/>
    <w:rsid w:val="005D5C4A"/>
    <w:rsid w:val="005E1225"/>
    <w:rsid w:val="005E1AB4"/>
    <w:rsid w:val="005E4154"/>
    <w:rsid w:val="005E4712"/>
    <w:rsid w:val="005E4721"/>
    <w:rsid w:val="005E4E55"/>
    <w:rsid w:val="005E56BF"/>
    <w:rsid w:val="005E66B8"/>
    <w:rsid w:val="005E6AE4"/>
    <w:rsid w:val="005F034D"/>
    <w:rsid w:val="005F1FD6"/>
    <w:rsid w:val="005F2860"/>
    <w:rsid w:val="005F29D3"/>
    <w:rsid w:val="005F46DA"/>
    <w:rsid w:val="005F483D"/>
    <w:rsid w:val="005F505F"/>
    <w:rsid w:val="005F5303"/>
    <w:rsid w:val="005F6CD6"/>
    <w:rsid w:val="005F6F46"/>
    <w:rsid w:val="00600F9E"/>
    <w:rsid w:val="00601F79"/>
    <w:rsid w:val="0060226D"/>
    <w:rsid w:val="00604556"/>
    <w:rsid w:val="0060548C"/>
    <w:rsid w:val="0061120C"/>
    <w:rsid w:val="006133D7"/>
    <w:rsid w:val="006151EF"/>
    <w:rsid w:val="00616229"/>
    <w:rsid w:val="0061635F"/>
    <w:rsid w:val="00620CF5"/>
    <w:rsid w:val="00620EC9"/>
    <w:rsid w:val="00621D4B"/>
    <w:rsid w:val="00622CA7"/>
    <w:rsid w:val="00626889"/>
    <w:rsid w:val="00632BED"/>
    <w:rsid w:val="00633054"/>
    <w:rsid w:val="00633DB0"/>
    <w:rsid w:val="00633DD8"/>
    <w:rsid w:val="00634AA1"/>
    <w:rsid w:val="00634B0C"/>
    <w:rsid w:val="006377E3"/>
    <w:rsid w:val="00640F85"/>
    <w:rsid w:val="006410F6"/>
    <w:rsid w:val="0064130E"/>
    <w:rsid w:val="00641802"/>
    <w:rsid w:val="00642B66"/>
    <w:rsid w:val="00646071"/>
    <w:rsid w:val="0064709C"/>
    <w:rsid w:val="006478D1"/>
    <w:rsid w:val="00647B55"/>
    <w:rsid w:val="006526E1"/>
    <w:rsid w:val="006530A4"/>
    <w:rsid w:val="00656ADE"/>
    <w:rsid w:val="00656D2B"/>
    <w:rsid w:val="00657CB2"/>
    <w:rsid w:val="00660ECC"/>
    <w:rsid w:val="006615CB"/>
    <w:rsid w:val="00662D20"/>
    <w:rsid w:val="00663107"/>
    <w:rsid w:val="00663DB9"/>
    <w:rsid w:val="006645CB"/>
    <w:rsid w:val="00666251"/>
    <w:rsid w:val="006662A9"/>
    <w:rsid w:val="006674CD"/>
    <w:rsid w:val="006700E1"/>
    <w:rsid w:val="00672A36"/>
    <w:rsid w:val="00672F29"/>
    <w:rsid w:val="006730CC"/>
    <w:rsid w:val="0067352F"/>
    <w:rsid w:val="00673835"/>
    <w:rsid w:val="00673880"/>
    <w:rsid w:val="0067433F"/>
    <w:rsid w:val="00674EF1"/>
    <w:rsid w:val="006763E6"/>
    <w:rsid w:val="00677A78"/>
    <w:rsid w:val="0068086A"/>
    <w:rsid w:val="00681C4C"/>
    <w:rsid w:val="006847F8"/>
    <w:rsid w:val="00685F57"/>
    <w:rsid w:val="00690618"/>
    <w:rsid w:val="006906AE"/>
    <w:rsid w:val="00691E03"/>
    <w:rsid w:val="00694FC2"/>
    <w:rsid w:val="00696314"/>
    <w:rsid w:val="00696FF0"/>
    <w:rsid w:val="006A0371"/>
    <w:rsid w:val="006A0A98"/>
    <w:rsid w:val="006A2215"/>
    <w:rsid w:val="006A2922"/>
    <w:rsid w:val="006A3D78"/>
    <w:rsid w:val="006A3ED2"/>
    <w:rsid w:val="006A48A9"/>
    <w:rsid w:val="006A5725"/>
    <w:rsid w:val="006A654F"/>
    <w:rsid w:val="006A6FD6"/>
    <w:rsid w:val="006A774F"/>
    <w:rsid w:val="006B24B5"/>
    <w:rsid w:val="006B34E4"/>
    <w:rsid w:val="006B6358"/>
    <w:rsid w:val="006B7015"/>
    <w:rsid w:val="006C0944"/>
    <w:rsid w:val="006C0C7A"/>
    <w:rsid w:val="006C1A2E"/>
    <w:rsid w:val="006C27E5"/>
    <w:rsid w:val="006C42DA"/>
    <w:rsid w:val="006C56FE"/>
    <w:rsid w:val="006C5CA6"/>
    <w:rsid w:val="006C7351"/>
    <w:rsid w:val="006C7520"/>
    <w:rsid w:val="006D2EAE"/>
    <w:rsid w:val="006D36CC"/>
    <w:rsid w:val="006D396E"/>
    <w:rsid w:val="006D5451"/>
    <w:rsid w:val="006D72D2"/>
    <w:rsid w:val="006D72F6"/>
    <w:rsid w:val="006D79E2"/>
    <w:rsid w:val="006D7DEA"/>
    <w:rsid w:val="006E0E9B"/>
    <w:rsid w:val="006E28EB"/>
    <w:rsid w:val="006E4505"/>
    <w:rsid w:val="006E61A4"/>
    <w:rsid w:val="006F112D"/>
    <w:rsid w:val="006F265B"/>
    <w:rsid w:val="006F4901"/>
    <w:rsid w:val="006F4B93"/>
    <w:rsid w:val="006F54EC"/>
    <w:rsid w:val="006F5B95"/>
    <w:rsid w:val="00706B00"/>
    <w:rsid w:val="00711D2E"/>
    <w:rsid w:val="0071426B"/>
    <w:rsid w:val="00716D41"/>
    <w:rsid w:val="00720F37"/>
    <w:rsid w:val="00722941"/>
    <w:rsid w:val="00723763"/>
    <w:rsid w:val="007243A5"/>
    <w:rsid w:val="00725975"/>
    <w:rsid w:val="00726B6D"/>
    <w:rsid w:val="007278CD"/>
    <w:rsid w:val="00731615"/>
    <w:rsid w:val="00733364"/>
    <w:rsid w:val="007354B0"/>
    <w:rsid w:val="00741BB6"/>
    <w:rsid w:val="00742E9D"/>
    <w:rsid w:val="007438C4"/>
    <w:rsid w:val="00746C9B"/>
    <w:rsid w:val="00746D1B"/>
    <w:rsid w:val="007518E8"/>
    <w:rsid w:val="00752030"/>
    <w:rsid w:val="0075252F"/>
    <w:rsid w:val="00752E6D"/>
    <w:rsid w:val="00752EDB"/>
    <w:rsid w:val="00753101"/>
    <w:rsid w:val="00753856"/>
    <w:rsid w:val="007540C3"/>
    <w:rsid w:val="007611AA"/>
    <w:rsid w:val="0076186E"/>
    <w:rsid w:val="00762D9C"/>
    <w:rsid w:val="0076363B"/>
    <w:rsid w:val="00763709"/>
    <w:rsid w:val="00765390"/>
    <w:rsid w:val="00765E5A"/>
    <w:rsid w:val="00767751"/>
    <w:rsid w:val="00770655"/>
    <w:rsid w:val="00770A7E"/>
    <w:rsid w:val="00771908"/>
    <w:rsid w:val="00771DE9"/>
    <w:rsid w:val="00774580"/>
    <w:rsid w:val="0077491F"/>
    <w:rsid w:val="007754CB"/>
    <w:rsid w:val="007764D6"/>
    <w:rsid w:val="00777777"/>
    <w:rsid w:val="00777F5E"/>
    <w:rsid w:val="00780F9D"/>
    <w:rsid w:val="007815B5"/>
    <w:rsid w:val="00781850"/>
    <w:rsid w:val="00781F44"/>
    <w:rsid w:val="00782599"/>
    <w:rsid w:val="00782674"/>
    <w:rsid w:val="0078332F"/>
    <w:rsid w:val="00783BC6"/>
    <w:rsid w:val="007865C3"/>
    <w:rsid w:val="00791388"/>
    <w:rsid w:val="00791504"/>
    <w:rsid w:val="00791E2C"/>
    <w:rsid w:val="0079249E"/>
    <w:rsid w:val="00794BD4"/>
    <w:rsid w:val="00794C19"/>
    <w:rsid w:val="0079588B"/>
    <w:rsid w:val="007A2A03"/>
    <w:rsid w:val="007A31F1"/>
    <w:rsid w:val="007A3646"/>
    <w:rsid w:val="007A3B99"/>
    <w:rsid w:val="007A4238"/>
    <w:rsid w:val="007A5CB3"/>
    <w:rsid w:val="007B0883"/>
    <w:rsid w:val="007B09D0"/>
    <w:rsid w:val="007B149A"/>
    <w:rsid w:val="007B2CE3"/>
    <w:rsid w:val="007B4437"/>
    <w:rsid w:val="007B4D7F"/>
    <w:rsid w:val="007B570D"/>
    <w:rsid w:val="007B5E82"/>
    <w:rsid w:val="007C1E1C"/>
    <w:rsid w:val="007C20FD"/>
    <w:rsid w:val="007C5361"/>
    <w:rsid w:val="007C5489"/>
    <w:rsid w:val="007C6980"/>
    <w:rsid w:val="007D154F"/>
    <w:rsid w:val="007D1B68"/>
    <w:rsid w:val="007D2DD2"/>
    <w:rsid w:val="007D4D15"/>
    <w:rsid w:val="007D73A4"/>
    <w:rsid w:val="007D7AC6"/>
    <w:rsid w:val="007E1F6B"/>
    <w:rsid w:val="007E40DA"/>
    <w:rsid w:val="007E41AF"/>
    <w:rsid w:val="007E472B"/>
    <w:rsid w:val="007E707F"/>
    <w:rsid w:val="007E7593"/>
    <w:rsid w:val="007F0CBF"/>
    <w:rsid w:val="007F0F7D"/>
    <w:rsid w:val="007F2266"/>
    <w:rsid w:val="007F3914"/>
    <w:rsid w:val="007F3EF2"/>
    <w:rsid w:val="007F4B57"/>
    <w:rsid w:val="007F6A1D"/>
    <w:rsid w:val="007F7521"/>
    <w:rsid w:val="007F76A6"/>
    <w:rsid w:val="007F7BC4"/>
    <w:rsid w:val="007F7C35"/>
    <w:rsid w:val="007F7FDB"/>
    <w:rsid w:val="00801D2E"/>
    <w:rsid w:val="00804444"/>
    <w:rsid w:val="00807231"/>
    <w:rsid w:val="008106CE"/>
    <w:rsid w:val="0081077D"/>
    <w:rsid w:val="0081097E"/>
    <w:rsid w:val="00812C52"/>
    <w:rsid w:val="00812FCB"/>
    <w:rsid w:val="00813506"/>
    <w:rsid w:val="00820E54"/>
    <w:rsid w:val="00820E65"/>
    <w:rsid w:val="00820ECD"/>
    <w:rsid w:val="008212D2"/>
    <w:rsid w:val="00821A95"/>
    <w:rsid w:val="00821E8E"/>
    <w:rsid w:val="0082281F"/>
    <w:rsid w:val="00822B2E"/>
    <w:rsid w:val="00823E83"/>
    <w:rsid w:val="008245F5"/>
    <w:rsid w:val="0082483B"/>
    <w:rsid w:val="008249DE"/>
    <w:rsid w:val="00827BFB"/>
    <w:rsid w:val="00830030"/>
    <w:rsid w:val="0083070D"/>
    <w:rsid w:val="00830718"/>
    <w:rsid w:val="00831517"/>
    <w:rsid w:val="00833E46"/>
    <w:rsid w:val="0083606D"/>
    <w:rsid w:val="008415CC"/>
    <w:rsid w:val="00842FC6"/>
    <w:rsid w:val="00843597"/>
    <w:rsid w:val="00843D77"/>
    <w:rsid w:val="00846CAC"/>
    <w:rsid w:val="00847E51"/>
    <w:rsid w:val="0085101A"/>
    <w:rsid w:val="00851D2C"/>
    <w:rsid w:val="00852361"/>
    <w:rsid w:val="0085515A"/>
    <w:rsid w:val="00857004"/>
    <w:rsid w:val="00861176"/>
    <w:rsid w:val="00861460"/>
    <w:rsid w:val="00862CD4"/>
    <w:rsid w:val="00862DB5"/>
    <w:rsid w:val="00863902"/>
    <w:rsid w:val="008650DD"/>
    <w:rsid w:val="008661C2"/>
    <w:rsid w:val="00867029"/>
    <w:rsid w:val="00873B87"/>
    <w:rsid w:val="00873C3B"/>
    <w:rsid w:val="0087530C"/>
    <w:rsid w:val="0087582B"/>
    <w:rsid w:val="0087774F"/>
    <w:rsid w:val="0088489D"/>
    <w:rsid w:val="00886BCE"/>
    <w:rsid w:val="00887E74"/>
    <w:rsid w:val="00887EF6"/>
    <w:rsid w:val="0089218B"/>
    <w:rsid w:val="00892A37"/>
    <w:rsid w:val="0089305F"/>
    <w:rsid w:val="00894164"/>
    <w:rsid w:val="00895182"/>
    <w:rsid w:val="008951B3"/>
    <w:rsid w:val="008960EF"/>
    <w:rsid w:val="00897C71"/>
    <w:rsid w:val="008A0951"/>
    <w:rsid w:val="008A0987"/>
    <w:rsid w:val="008A1752"/>
    <w:rsid w:val="008A34FF"/>
    <w:rsid w:val="008A510B"/>
    <w:rsid w:val="008A69E6"/>
    <w:rsid w:val="008A7A6A"/>
    <w:rsid w:val="008B25EF"/>
    <w:rsid w:val="008B28EE"/>
    <w:rsid w:val="008B3868"/>
    <w:rsid w:val="008B6E5C"/>
    <w:rsid w:val="008C1256"/>
    <w:rsid w:val="008C18F2"/>
    <w:rsid w:val="008D02CD"/>
    <w:rsid w:val="008D2E3F"/>
    <w:rsid w:val="008D33CA"/>
    <w:rsid w:val="008D45C8"/>
    <w:rsid w:val="008D558C"/>
    <w:rsid w:val="008E15E7"/>
    <w:rsid w:val="008E18D8"/>
    <w:rsid w:val="008E248E"/>
    <w:rsid w:val="008E42E2"/>
    <w:rsid w:val="008E577A"/>
    <w:rsid w:val="008E7881"/>
    <w:rsid w:val="008F04DA"/>
    <w:rsid w:val="008F04F7"/>
    <w:rsid w:val="008F0998"/>
    <w:rsid w:val="008F3F52"/>
    <w:rsid w:val="008F4133"/>
    <w:rsid w:val="008F4FAF"/>
    <w:rsid w:val="008F5DFB"/>
    <w:rsid w:val="008F6673"/>
    <w:rsid w:val="008F6F14"/>
    <w:rsid w:val="009001ED"/>
    <w:rsid w:val="00900AEA"/>
    <w:rsid w:val="00900C5C"/>
    <w:rsid w:val="00901E01"/>
    <w:rsid w:val="009026B1"/>
    <w:rsid w:val="00902CBE"/>
    <w:rsid w:val="00904322"/>
    <w:rsid w:val="00904C71"/>
    <w:rsid w:val="00906966"/>
    <w:rsid w:val="0091135A"/>
    <w:rsid w:val="009155DF"/>
    <w:rsid w:val="009156AD"/>
    <w:rsid w:val="00917A8C"/>
    <w:rsid w:val="009209C4"/>
    <w:rsid w:val="00921867"/>
    <w:rsid w:val="00925784"/>
    <w:rsid w:val="00932065"/>
    <w:rsid w:val="00932720"/>
    <w:rsid w:val="00932E5A"/>
    <w:rsid w:val="00933CEF"/>
    <w:rsid w:val="0093436D"/>
    <w:rsid w:val="00935118"/>
    <w:rsid w:val="00935591"/>
    <w:rsid w:val="00935CA4"/>
    <w:rsid w:val="00936B7B"/>
    <w:rsid w:val="009429F4"/>
    <w:rsid w:val="009432A4"/>
    <w:rsid w:val="00943822"/>
    <w:rsid w:val="00944175"/>
    <w:rsid w:val="009467CE"/>
    <w:rsid w:val="00950EE1"/>
    <w:rsid w:val="00951D5F"/>
    <w:rsid w:val="009538A9"/>
    <w:rsid w:val="0095409C"/>
    <w:rsid w:val="009547CD"/>
    <w:rsid w:val="0095495C"/>
    <w:rsid w:val="00956943"/>
    <w:rsid w:val="00960314"/>
    <w:rsid w:val="009609B0"/>
    <w:rsid w:val="009626D9"/>
    <w:rsid w:val="00962C06"/>
    <w:rsid w:val="00962EFA"/>
    <w:rsid w:val="00963E58"/>
    <w:rsid w:val="00964FFC"/>
    <w:rsid w:val="00965EB9"/>
    <w:rsid w:val="00970AD7"/>
    <w:rsid w:val="00971215"/>
    <w:rsid w:val="00971F67"/>
    <w:rsid w:val="009729B9"/>
    <w:rsid w:val="00972B8D"/>
    <w:rsid w:val="00976178"/>
    <w:rsid w:val="00977544"/>
    <w:rsid w:val="009834B5"/>
    <w:rsid w:val="00985DF1"/>
    <w:rsid w:val="0098688A"/>
    <w:rsid w:val="00987C1A"/>
    <w:rsid w:val="00987E04"/>
    <w:rsid w:val="00992CCD"/>
    <w:rsid w:val="0099358F"/>
    <w:rsid w:val="0099569E"/>
    <w:rsid w:val="00995D07"/>
    <w:rsid w:val="00997C6B"/>
    <w:rsid w:val="009A00CE"/>
    <w:rsid w:val="009A1F5A"/>
    <w:rsid w:val="009A4ACE"/>
    <w:rsid w:val="009B0B97"/>
    <w:rsid w:val="009B1A67"/>
    <w:rsid w:val="009B1A7E"/>
    <w:rsid w:val="009B20D1"/>
    <w:rsid w:val="009B44DC"/>
    <w:rsid w:val="009B64F3"/>
    <w:rsid w:val="009C0430"/>
    <w:rsid w:val="009C05CE"/>
    <w:rsid w:val="009C0BC0"/>
    <w:rsid w:val="009C1A0E"/>
    <w:rsid w:val="009C1B8B"/>
    <w:rsid w:val="009C3E35"/>
    <w:rsid w:val="009C455C"/>
    <w:rsid w:val="009C776F"/>
    <w:rsid w:val="009C79A1"/>
    <w:rsid w:val="009D0ACB"/>
    <w:rsid w:val="009D1BC4"/>
    <w:rsid w:val="009D3FBE"/>
    <w:rsid w:val="009D563E"/>
    <w:rsid w:val="009D5F90"/>
    <w:rsid w:val="009D708C"/>
    <w:rsid w:val="009D718F"/>
    <w:rsid w:val="009E16BE"/>
    <w:rsid w:val="009E191A"/>
    <w:rsid w:val="009E2ECC"/>
    <w:rsid w:val="009E2FAB"/>
    <w:rsid w:val="009E501D"/>
    <w:rsid w:val="009E6E0C"/>
    <w:rsid w:val="009F25A0"/>
    <w:rsid w:val="009F2A0C"/>
    <w:rsid w:val="009F59B5"/>
    <w:rsid w:val="009F7349"/>
    <w:rsid w:val="009F76CF"/>
    <w:rsid w:val="00A0013C"/>
    <w:rsid w:val="00A001F4"/>
    <w:rsid w:val="00A01DEF"/>
    <w:rsid w:val="00A02253"/>
    <w:rsid w:val="00A05034"/>
    <w:rsid w:val="00A07530"/>
    <w:rsid w:val="00A11351"/>
    <w:rsid w:val="00A11E49"/>
    <w:rsid w:val="00A12AC7"/>
    <w:rsid w:val="00A13EF8"/>
    <w:rsid w:val="00A1610F"/>
    <w:rsid w:val="00A16CED"/>
    <w:rsid w:val="00A1793A"/>
    <w:rsid w:val="00A224F8"/>
    <w:rsid w:val="00A233CC"/>
    <w:rsid w:val="00A2395D"/>
    <w:rsid w:val="00A23F4D"/>
    <w:rsid w:val="00A26479"/>
    <w:rsid w:val="00A26B6F"/>
    <w:rsid w:val="00A2786E"/>
    <w:rsid w:val="00A278FF"/>
    <w:rsid w:val="00A30109"/>
    <w:rsid w:val="00A31FE5"/>
    <w:rsid w:val="00A327B2"/>
    <w:rsid w:val="00A33481"/>
    <w:rsid w:val="00A339B8"/>
    <w:rsid w:val="00A342CC"/>
    <w:rsid w:val="00A34582"/>
    <w:rsid w:val="00A350F9"/>
    <w:rsid w:val="00A36326"/>
    <w:rsid w:val="00A36E29"/>
    <w:rsid w:val="00A374DE"/>
    <w:rsid w:val="00A40738"/>
    <w:rsid w:val="00A41698"/>
    <w:rsid w:val="00A4242A"/>
    <w:rsid w:val="00A42B24"/>
    <w:rsid w:val="00A433C5"/>
    <w:rsid w:val="00A44D96"/>
    <w:rsid w:val="00A4576E"/>
    <w:rsid w:val="00A45EE7"/>
    <w:rsid w:val="00A46226"/>
    <w:rsid w:val="00A46287"/>
    <w:rsid w:val="00A506FB"/>
    <w:rsid w:val="00A52C7A"/>
    <w:rsid w:val="00A54995"/>
    <w:rsid w:val="00A55118"/>
    <w:rsid w:val="00A60A63"/>
    <w:rsid w:val="00A61768"/>
    <w:rsid w:val="00A61ECE"/>
    <w:rsid w:val="00A669F3"/>
    <w:rsid w:val="00A6753F"/>
    <w:rsid w:val="00A67B25"/>
    <w:rsid w:val="00A720B9"/>
    <w:rsid w:val="00A72300"/>
    <w:rsid w:val="00A728F7"/>
    <w:rsid w:val="00A75A8A"/>
    <w:rsid w:val="00A7652B"/>
    <w:rsid w:val="00A80976"/>
    <w:rsid w:val="00A80AEE"/>
    <w:rsid w:val="00A816C7"/>
    <w:rsid w:val="00A820F8"/>
    <w:rsid w:val="00A8361A"/>
    <w:rsid w:val="00A8476C"/>
    <w:rsid w:val="00A84E29"/>
    <w:rsid w:val="00A85943"/>
    <w:rsid w:val="00A85C7A"/>
    <w:rsid w:val="00A86314"/>
    <w:rsid w:val="00A86323"/>
    <w:rsid w:val="00A8745E"/>
    <w:rsid w:val="00A909D6"/>
    <w:rsid w:val="00A90C47"/>
    <w:rsid w:val="00A92434"/>
    <w:rsid w:val="00A93B31"/>
    <w:rsid w:val="00A93C2A"/>
    <w:rsid w:val="00A9548D"/>
    <w:rsid w:val="00A96010"/>
    <w:rsid w:val="00A966F5"/>
    <w:rsid w:val="00A970D8"/>
    <w:rsid w:val="00AA034C"/>
    <w:rsid w:val="00AA1A8D"/>
    <w:rsid w:val="00AA5142"/>
    <w:rsid w:val="00AA6091"/>
    <w:rsid w:val="00AA61A7"/>
    <w:rsid w:val="00AA7C58"/>
    <w:rsid w:val="00AA7D75"/>
    <w:rsid w:val="00AB008C"/>
    <w:rsid w:val="00AB0A44"/>
    <w:rsid w:val="00AB1BBE"/>
    <w:rsid w:val="00AB4F9C"/>
    <w:rsid w:val="00AB502E"/>
    <w:rsid w:val="00AC074B"/>
    <w:rsid w:val="00AC1F1E"/>
    <w:rsid w:val="00AC2320"/>
    <w:rsid w:val="00AC2A30"/>
    <w:rsid w:val="00AC4562"/>
    <w:rsid w:val="00AC4903"/>
    <w:rsid w:val="00AC6408"/>
    <w:rsid w:val="00AC69BE"/>
    <w:rsid w:val="00AC7297"/>
    <w:rsid w:val="00AC79EC"/>
    <w:rsid w:val="00AD0058"/>
    <w:rsid w:val="00AD246E"/>
    <w:rsid w:val="00AD2928"/>
    <w:rsid w:val="00AD32E6"/>
    <w:rsid w:val="00AD3A0E"/>
    <w:rsid w:val="00AD4ABC"/>
    <w:rsid w:val="00AD645B"/>
    <w:rsid w:val="00AE220C"/>
    <w:rsid w:val="00AE388B"/>
    <w:rsid w:val="00AE65E0"/>
    <w:rsid w:val="00AE6CB5"/>
    <w:rsid w:val="00AE7A9F"/>
    <w:rsid w:val="00AF1852"/>
    <w:rsid w:val="00AF6325"/>
    <w:rsid w:val="00AF6C39"/>
    <w:rsid w:val="00B017C2"/>
    <w:rsid w:val="00B03043"/>
    <w:rsid w:val="00B053C8"/>
    <w:rsid w:val="00B056B5"/>
    <w:rsid w:val="00B06F64"/>
    <w:rsid w:val="00B07ACF"/>
    <w:rsid w:val="00B07BEF"/>
    <w:rsid w:val="00B11738"/>
    <w:rsid w:val="00B12542"/>
    <w:rsid w:val="00B12778"/>
    <w:rsid w:val="00B12E04"/>
    <w:rsid w:val="00B14252"/>
    <w:rsid w:val="00B14D3B"/>
    <w:rsid w:val="00B173D8"/>
    <w:rsid w:val="00B174E7"/>
    <w:rsid w:val="00B20941"/>
    <w:rsid w:val="00B2159A"/>
    <w:rsid w:val="00B2187C"/>
    <w:rsid w:val="00B22B8F"/>
    <w:rsid w:val="00B23AFF"/>
    <w:rsid w:val="00B25CDA"/>
    <w:rsid w:val="00B25CE5"/>
    <w:rsid w:val="00B26C8C"/>
    <w:rsid w:val="00B30F48"/>
    <w:rsid w:val="00B32E2A"/>
    <w:rsid w:val="00B3588F"/>
    <w:rsid w:val="00B36471"/>
    <w:rsid w:val="00B378BB"/>
    <w:rsid w:val="00B41174"/>
    <w:rsid w:val="00B437E7"/>
    <w:rsid w:val="00B45A1E"/>
    <w:rsid w:val="00B45DD9"/>
    <w:rsid w:val="00B4611C"/>
    <w:rsid w:val="00B4673E"/>
    <w:rsid w:val="00B472BC"/>
    <w:rsid w:val="00B513C9"/>
    <w:rsid w:val="00B51FBD"/>
    <w:rsid w:val="00B52C19"/>
    <w:rsid w:val="00B54001"/>
    <w:rsid w:val="00B54E34"/>
    <w:rsid w:val="00B550A3"/>
    <w:rsid w:val="00B5719F"/>
    <w:rsid w:val="00B61373"/>
    <w:rsid w:val="00B640E7"/>
    <w:rsid w:val="00B65E67"/>
    <w:rsid w:val="00B6614B"/>
    <w:rsid w:val="00B67171"/>
    <w:rsid w:val="00B67CED"/>
    <w:rsid w:val="00B7125F"/>
    <w:rsid w:val="00B71487"/>
    <w:rsid w:val="00B7196B"/>
    <w:rsid w:val="00B71C87"/>
    <w:rsid w:val="00B73658"/>
    <w:rsid w:val="00B73B1D"/>
    <w:rsid w:val="00B747EA"/>
    <w:rsid w:val="00B74FB3"/>
    <w:rsid w:val="00B76272"/>
    <w:rsid w:val="00B7755D"/>
    <w:rsid w:val="00B812E1"/>
    <w:rsid w:val="00B81C12"/>
    <w:rsid w:val="00B81FC0"/>
    <w:rsid w:val="00B836C0"/>
    <w:rsid w:val="00B8378F"/>
    <w:rsid w:val="00B83B2D"/>
    <w:rsid w:val="00B85269"/>
    <w:rsid w:val="00B85A10"/>
    <w:rsid w:val="00B8632F"/>
    <w:rsid w:val="00B87EBE"/>
    <w:rsid w:val="00B90A3D"/>
    <w:rsid w:val="00B90C5C"/>
    <w:rsid w:val="00B9102F"/>
    <w:rsid w:val="00B93714"/>
    <w:rsid w:val="00B93B18"/>
    <w:rsid w:val="00B93CF3"/>
    <w:rsid w:val="00B95239"/>
    <w:rsid w:val="00B95CA7"/>
    <w:rsid w:val="00B96F56"/>
    <w:rsid w:val="00B979E5"/>
    <w:rsid w:val="00BA10BD"/>
    <w:rsid w:val="00BA1633"/>
    <w:rsid w:val="00BA1ACB"/>
    <w:rsid w:val="00BA23D2"/>
    <w:rsid w:val="00BA2B32"/>
    <w:rsid w:val="00BA2B65"/>
    <w:rsid w:val="00BA436A"/>
    <w:rsid w:val="00BA4E4F"/>
    <w:rsid w:val="00BA54E8"/>
    <w:rsid w:val="00BA693E"/>
    <w:rsid w:val="00BA7533"/>
    <w:rsid w:val="00BA7F63"/>
    <w:rsid w:val="00BB0145"/>
    <w:rsid w:val="00BB0218"/>
    <w:rsid w:val="00BB0850"/>
    <w:rsid w:val="00BB2D1E"/>
    <w:rsid w:val="00BB2E7C"/>
    <w:rsid w:val="00BB3A53"/>
    <w:rsid w:val="00BB3AC7"/>
    <w:rsid w:val="00BB4F15"/>
    <w:rsid w:val="00BC1AC0"/>
    <w:rsid w:val="00BC21CD"/>
    <w:rsid w:val="00BC377F"/>
    <w:rsid w:val="00BC3CB2"/>
    <w:rsid w:val="00BC57BB"/>
    <w:rsid w:val="00BC6A9A"/>
    <w:rsid w:val="00BC719D"/>
    <w:rsid w:val="00BD28AB"/>
    <w:rsid w:val="00BD38DA"/>
    <w:rsid w:val="00BD4A89"/>
    <w:rsid w:val="00BD53F4"/>
    <w:rsid w:val="00BD5D30"/>
    <w:rsid w:val="00BD7598"/>
    <w:rsid w:val="00BD7C0E"/>
    <w:rsid w:val="00BE1827"/>
    <w:rsid w:val="00BE1D3B"/>
    <w:rsid w:val="00BE28F4"/>
    <w:rsid w:val="00BE5426"/>
    <w:rsid w:val="00BE619F"/>
    <w:rsid w:val="00BE6A18"/>
    <w:rsid w:val="00BE73BE"/>
    <w:rsid w:val="00BE7B19"/>
    <w:rsid w:val="00BE7E0F"/>
    <w:rsid w:val="00BF3A5F"/>
    <w:rsid w:val="00BF4354"/>
    <w:rsid w:val="00BF7875"/>
    <w:rsid w:val="00C014F9"/>
    <w:rsid w:val="00C019BB"/>
    <w:rsid w:val="00C02BB8"/>
    <w:rsid w:val="00C03515"/>
    <w:rsid w:val="00C04E5E"/>
    <w:rsid w:val="00C05002"/>
    <w:rsid w:val="00C05204"/>
    <w:rsid w:val="00C05EB6"/>
    <w:rsid w:val="00C061AD"/>
    <w:rsid w:val="00C07D56"/>
    <w:rsid w:val="00C100D6"/>
    <w:rsid w:val="00C101C8"/>
    <w:rsid w:val="00C11396"/>
    <w:rsid w:val="00C126B2"/>
    <w:rsid w:val="00C12EA0"/>
    <w:rsid w:val="00C13192"/>
    <w:rsid w:val="00C15329"/>
    <w:rsid w:val="00C1742B"/>
    <w:rsid w:val="00C201E9"/>
    <w:rsid w:val="00C2053E"/>
    <w:rsid w:val="00C21624"/>
    <w:rsid w:val="00C216CE"/>
    <w:rsid w:val="00C22F1C"/>
    <w:rsid w:val="00C243AD"/>
    <w:rsid w:val="00C245D7"/>
    <w:rsid w:val="00C247E7"/>
    <w:rsid w:val="00C251AB"/>
    <w:rsid w:val="00C2687F"/>
    <w:rsid w:val="00C26AC4"/>
    <w:rsid w:val="00C305B4"/>
    <w:rsid w:val="00C312F9"/>
    <w:rsid w:val="00C31D0B"/>
    <w:rsid w:val="00C32E96"/>
    <w:rsid w:val="00C44FDD"/>
    <w:rsid w:val="00C453E0"/>
    <w:rsid w:val="00C466F5"/>
    <w:rsid w:val="00C473B3"/>
    <w:rsid w:val="00C50C6F"/>
    <w:rsid w:val="00C5109B"/>
    <w:rsid w:val="00C527C8"/>
    <w:rsid w:val="00C545C1"/>
    <w:rsid w:val="00C54C86"/>
    <w:rsid w:val="00C56C5C"/>
    <w:rsid w:val="00C575B6"/>
    <w:rsid w:val="00C6023C"/>
    <w:rsid w:val="00C61775"/>
    <w:rsid w:val="00C618FB"/>
    <w:rsid w:val="00C61D3E"/>
    <w:rsid w:val="00C61FD8"/>
    <w:rsid w:val="00C62340"/>
    <w:rsid w:val="00C62687"/>
    <w:rsid w:val="00C6311A"/>
    <w:rsid w:val="00C6424A"/>
    <w:rsid w:val="00C66A78"/>
    <w:rsid w:val="00C6700E"/>
    <w:rsid w:val="00C6787F"/>
    <w:rsid w:val="00C70B7A"/>
    <w:rsid w:val="00C71A54"/>
    <w:rsid w:val="00C72AF8"/>
    <w:rsid w:val="00C72EDF"/>
    <w:rsid w:val="00C73653"/>
    <w:rsid w:val="00C74D0A"/>
    <w:rsid w:val="00C75B8B"/>
    <w:rsid w:val="00C76056"/>
    <w:rsid w:val="00C76F59"/>
    <w:rsid w:val="00C77296"/>
    <w:rsid w:val="00C77C8E"/>
    <w:rsid w:val="00C814C4"/>
    <w:rsid w:val="00C81CE0"/>
    <w:rsid w:val="00C83038"/>
    <w:rsid w:val="00C836E9"/>
    <w:rsid w:val="00C83DE6"/>
    <w:rsid w:val="00C852A0"/>
    <w:rsid w:val="00C8532F"/>
    <w:rsid w:val="00C86088"/>
    <w:rsid w:val="00C875FB"/>
    <w:rsid w:val="00C87E0D"/>
    <w:rsid w:val="00C90D1F"/>
    <w:rsid w:val="00C93625"/>
    <w:rsid w:val="00C93A96"/>
    <w:rsid w:val="00C93F4E"/>
    <w:rsid w:val="00C950FE"/>
    <w:rsid w:val="00C9607C"/>
    <w:rsid w:val="00C97418"/>
    <w:rsid w:val="00C97E14"/>
    <w:rsid w:val="00C97FF2"/>
    <w:rsid w:val="00CA1E65"/>
    <w:rsid w:val="00CA3869"/>
    <w:rsid w:val="00CA5EC0"/>
    <w:rsid w:val="00CA69CA"/>
    <w:rsid w:val="00CB0C74"/>
    <w:rsid w:val="00CB1611"/>
    <w:rsid w:val="00CB1C23"/>
    <w:rsid w:val="00CB2029"/>
    <w:rsid w:val="00CB3A5D"/>
    <w:rsid w:val="00CB42B7"/>
    <w:rsid w:val="00CB5228"/>
    <w:rsid w:val="00CB5E5E"/>
    <w:rsid w:val="00CB6AF1"/>
    <w:rsid w:val="00CC063C"/>
    <w:rsid w:val="00CC0F20"/>
    <w:rsid w:val="00CC2463"/>
    <w:rsid w:val="00CC4E0C"/>
    <w:rsid w:val="00CC5B52"/>
    <w:rsid w:val="00CC6D31"/>
    <w:rsid w:val="00CD09AF"/>
    <w:rsid w:val="00CD0F35"/>
    <w:rsid w:val="00CD1F7D"/>
    <w:rsid w:val="00CD2696"/>
    <w:rsid w:val="00CD4244"/>
    <w:rsid w:val="00CD6CDC"/>
    <w:rsid w:val="00CD7265"/>
    <w:rsid w:val="00CE1364"/>
    <w:rsid w:val="00CE3170"/>
    <w:rsid w:val="00CE60DD"/>
    <w:rsid w:val="00CE683D"/>
    <w:rsid w:val="00CE7005"/>
    <w:rsid w:val="00CE75CB"/>
    <w:rsid w:val="00CF0350"/>
    <w:rsid w:val="00CF0997"/>
    <w:rsid w:val="00CF7872"/>
    <w:rsid w:val="00D0135C"/>
    <w:rsid w:val="00D016BC"/>
    <w:rsid w:val="00D02A9F"/>
    <w:rsid w:val="00D03189"/>
    <w:rsid w:val="00D03D89"/>
    <w:rsid w:val="00D066F0"/>
    <w:rsid w:val="00D06AA3"/>
    <w:rsid w:val="00D10E2B"/>
    <w:rsid w:val="00D10FC7"/>
    <w:rsid w:val="00D12667"/>
    <w:rsid w:val="00D16EF0"/>
    <w:rsid w:val="00D17DC6"/>
    <w:rsid w:val="00D20095"/>
    <w:rsid w:val="00D202BF"/>
    <w:rsid w:val="00D20D5F"/>
    <w:rsid w:val="00D210AE"/>
    <w:rsid w:val="00D240FC"/>
    <w:rsid w:val="00D24E17"/>
    <w:rsid w:val="00D26A97"/>
    <w:rsid w:val="00D27DC9"/>
    <w:rsid w:val="00D30007"/>
    <w:rsid w:val="00D32E17"/>
    <w:rsid w:val="00D332A8"/>
    <w:rsid w:val="00D334D3"/>
    <w:rsid w:val="00D341E2"/>
    <w:rsid w:val="00D34DBE"/>
    <w:rsid w:val="00D34E49"/>
    <w:rsid w:val="00D37963"/>
    <w:rsid w:val="00D40C1A"/>
    <w:rsid w:val="00D41F01"/>
    <w:rsid w:val="00D44151"/>
    <w:rsid w:val="00D442CB"/>
    <w:rsid w:val="00D44995"/>
    <w:rsid w:val="00D45CFC"/>
    <w:rsid w:val="00D46003"/>
    <w:rsid w:val="00D50357"/>
    <w:rsid w:val="00D506AA"/>
    <w:rsid w:val="00D52BE8"/>
    <w:rsid w:val="00D54621"/>
    <w:rsid w:val="00D56CB7"/>
    <w:rsid w:val="00D56CF0"/>
    <w:rsid w:val="00D57FDA"/>
    <w:rsid w:val="00D60164"/>
    <w:rsid w:val="00D606CD"/>
    <w:rsid w:val="00D608FC"/>
    <w:rsid w:val="00D61101"/>
    <w:rsid w:val="00D62881"/>
    <w:rsid w:val="00D62BF3"/>
    <w:rsid w:val="00D62C0C"/>
    <w:rsid w:val="00D62DD6"/>
    <w:rsid w:val="00D63BCA"/>
    <w:rsid w:val="00D63EBF"/>
    <w:rsid w:val="00D63FE7"/>
    <w:rsid w:val="00D6408E"/>
    <w:rsid w:val="00D64785"/>
    <w:rsid w:val="00D651BD"/>
    <w:rsid w:val="00D65204"/>
    <w:rsid w:val="00D67353"/>
    <w:rsid w:val="00D673B9"/>
    <w:rsid w:val="00D710D9"/>
    <w:rsid w:val="00D71E15"/>
    <w:rsid w:val="00D72F96"/>
    <w:rsid w:val="00D730F8"/>
    <w:rsid w:val="00D731BA"/>
    <w:rsid w:val="00D73BCB"/>
    <w:rsid w:val="00D740DF"/>
    <w:rsid w:val="00D748E3"/>
    <w:rsid w:val="00D754F2"/>
    <w:rsid w:val="00D7646E"/>
    <w:rsid w:val="00D76C26"/>
    <w:rsid w:val="00D77DF6"/>
    <w:rsid w:val="00D81742"/>
    <w:rsid w:val="00D8207B"/>
    <w:rsid w:val="00D83062"/>
    <w:rsid w:val="00D84522"/>
    <w:rsid w:val="00D84B1E"/>
    <w:rsid w:val="00D86146"/>
    <w:rsid w:val="00D8631F"/>
    <w:rsid w:val="00D87466"/>
    <w:rsid w:val="00D87B9A"/>
    <w:rsid w:val="00D90B2B"/>
    <w:rsid w:val="00D931E2"/>
    <w:rsid w:val="00D948E6"/>
    <w:rsid w:val="00D94C45"/>
    <w:rsid w:val="00D966D3"/>
    <w:rsid w:val="00D96894"/>
    <w:rsid w:val="00D974AC"/>
    <w:rsid w:val="00D97EC5"/>
    <w:rsid w:val="00DA295C"/>
    <w:rsid w:val="00DA5472"/>
    <w:rsid w:val="00DA5BDD"/>
    <w:rsid w:val="00DA7EDB"/>
    <w:rsid w:val="00DB06AE"/>
    <w:rsid w:val="00DB45D6"/>
    <w:rsid w:val="00DB474A"/>
    <w:rsid w:val="00DB6114"/>
    <w:rsid w:val="00DB6C5E"/>
    <w:rsid w:val="00DC0471"/>
    <w:rsid w:val="00DC1112"/>
    <w:rsid w:val="00DC1618"/>
    <w:rsid w:val="00DC1909"/>
    <w:rsid w:val="00DC1FCF"/>
    <w:rsid w:val="00DC25C4"/>
    <w:rsid w:val="00DC32CD"/>
    <w:rsid w:val="00DC4286"/>
    <w:rsid w:val="00DC66C5"/>
    <w:rsid w:val="00DC6B26"/>
    <w:rsid w:val="00DD0A5C"/>
    <w:rsid w:val="00DD1B6B"/>
    <w:rsid w:val="00DD3F49"/>
    <w:rsid w:val="00DD5347"/>
    <w:rsid w:val="00DD71C9"/>
    <w:rsid w:val="00DE24AE"/>
    <w:rsid w:val="00DE29A9"/>
    <w:rsid w:val="00DE304C"/>
    <w:rsid w:val="00DE316E"/>
    <w:rsid w:val="00DE37EB"/>
    <w:rsid w:val="00DE492A"/>
    <w:rsid w:val="00DE5035"/>
    <w:rsid w:val="00DE557C"/>
    <w:rsid w:val="00DE60D8"/>
    <w:rsid w:val="00DE648E"/>
    <w:rsid w:val="00DE7EAE"/>
    <w:rsid w:val="00DF1D16"/>
    <w:rsid w:val="00DF2477"/>
    <w:rsid w:val="00DF274B"/>
    <w:rsid w:val="00DF2F12"/>
    <w:rsid w:val="00DF4377"/>
    <w:rsid w:val="00DF5518"/>
    <w:rsid w:val="00DF5B76"/>
    <w:rsid w:val="00DF634E"/>
    <w:rsid w:val="00DF697F"/>
    <w:rsid w:val="00DF7A4C"/>
    <w:rsid w:val="00DF7D1C"/>
    <w:rsid w:val="00E00180"/>
    <w:rsid w:val="00E02EB9"/>
    <w:rsid w:val="00E02FF4"/>
    <w:rsid w:val="00E045A6"/>
    <w:rsid w:val="00E05655"/>
    <w:rsid w:val="00E05AA6"/>
    <w:rsid w:val="00E05B30"/>
    <w:rsid w:val="00E06990"/>
    <w:rsid w:val="00E10888"/>
    <w:rsid w:val="00E11309"/>
    <w:rsid w:val="00E13268"/>
    <w:rsid w:val="00E13D66"/>
    <w:rsid w:val="00E158A9"/>
    <w:rsid w:val="00E17209"/>
    <w:rsid w:val="00E21606"/>
    <w:rsid w:val="00E21792"/>
    <w:rsid w:val="00E21A56"/>
    <w:rsid w:val="00E22C39"/>
    <w:rsid w:val="00E23244"/>
    <w:rsid w:val="00E238B4"/>
    <w:rsid w:val="00E25302"/>
    <w:rsid w:val="00E2580D"/>
    <w:rsid w:val="00E25C14"/>
    <w:rsid w:val="00E3009A"/>
    <w:rsid w:val="00E30DFE"/>
    <w:rsid w:val="00E30E90"/>
    <w:rsid w:val="00E34E33"/>
    <w:rsid w:val="00E35470"/>
    <w:rsid w:val="00E3627A"/>
    <w:rsid w:val="00E365C5"/>
    <w:rsid w:val="00E36B76"/>
    <w:rsid w:val="00E42335"/>
    <w:rsid w:val="00E43010"/>
    <w:rsid w:val="00E43E05"/>
    <w:rsid w:val="00E44865"/>
    <w:rsid w:val="00E47269"/>
    <w:rsid w:val="00E477D0"/>
    <w:rsid w:val="00E5028C"/>
    <w:rsid w:val="00E50EB8"/>
    <w:rsid w:val="00E535F5"/>
    <w:rsid w:val="00E53BF6"/>
    <w:rsid w:val="00E55EAB"/>
    <w:rsid w:val="00E56555"/>
    <w:rsid w:val="00E56BE8"/>
    <w:rsid w:val="00E6156D"/>
    <w:rsid w:val="00E6256C"/>
    <w:rsid w:val="00E628AF"/>
    <w:rsid w:val="00E62C2F"/>
    <w:rsid w:val="00E64D1D"/>
    <w:rsid w:val="00E65D5C"/>
    <w:rsid w:val="00E664CB"/>
    <w:rsid w:val="00E66EA0"/>
    <w:rsid w:val="00E712C8"/>
    <w:rsid w:val="00E745C3"/>
    <w:rsid w:val="00E7589F"/>
    <w:rsid w:val="00E76A1C"/>
    <w:rsid w:val="00E772E5"/>
    <w:rsid w:val="00E7740F"/>
    <w:rsid w:val="00E77629"/>
    <w:rsid w:val="00E80A86"/>
    <w:rsid w:val="00E82AF1"/>
    <w:rsid w:val="00E83C24"/>
    <w:rsid w:val="00E84E85"/>
    <w:rsid w:val="00E85DB7"/>
    <w:rsid w:val="00E86BF7"/>
    <w:rsid w:val="00E87266"/>
    <w:rsid w:val="00E872BF"/>
    <w:rsid w:val="00E91DE3"/>
    <w:rsid w:val="00E9240B"/>
    <w:rsid w:val="00E92965"/>
    <w:rsid w:val="00E92AEC"/>
    <w:rsid w:val="00E9367C"/>
    <w:rsid w:val="00E94B3E"/>
    <w:rsid w:val="00E9629F"/>
    <w:rsid w:val="00E96B00"/>
    <w:rsid w:val="00EA0C92"/>
    <w:rsid w:val="00EA1B15"/>
    <w:rsid w:val="00EA1B18"/>
    <w:rsid w:val="00EA2457"/>
    <w:rsid w:val="00EB0DBD"/>
    <w:rsid w:val="00EB19AC"/>
    <w:rsid w:val="00EB5F3F"/>
    <w:rsid w:val="00EB6D44"/>
    <w:rsid w:val="00EB7598"/>
    <w:rsid w:val="00EC1685"/>
    <w:rsid w:val="00EC3B8E"/>
    <w:rsid w:val="00EC3C6A"/>
    <w:rsid w:val="00EC463E"/>
    <w:rsid w:val="00EC491F"/>
    <w:rsid w:val="00EC4DC0"/>
    <w:rsid w:val="00EC6511"/>
    <w:rsid w:val="00EC6CA3"/>
    <w:rsid w:val="00EC757E"/>
    <w:rsid w:val="00EC7D14"/>
    <w:rsid w:val="00ED12A2"/>
    <w:rsid w:val="00ED19DD"/>
    <w:rsid w:val="00ED1F24"/>
    <w:rsid w:val="00ED2965"/>
    <w:rsid w:val="00ED3D4E"/>
    <w:rsid w:val="00ED5E72"/>
    <w:rsid w:val="00ED6036"/>
    <w:rsid w:val="00EE0DD1"/>
    <w:rsid w:val="00EE215C"/>
    <w:rsid w:val="00EE27C6"/>
    <w:rsid w:val="00EE3084"/>
    <w:rsid w:val="00EE35F0"/>
    <w:rsid w:val="00EE532F"/>
    <w:rsid w:val="00EE6490"/>
    <w:rsid w:val="00EE6809"/>
    <w:rsid w:val="00EE6BC2"/>
    <w:rsid w:val="00EF35C3"/>
    <w:rsid w:val="00EF3C6C"/>
    <w:rsid w:val="00EF4E11"/>
    <w:rsid w:val="00EF68E4"/>
    <w:rsid w:val="00F017CA"/>
    <w:rsid w:val="00F02310"/>
    <w:rsid w:val="00F038A6"/>
    <w:rsid w:val="00F03A2F"/>
    <w:rsid w:val="00F05FAA"/>
    <w:rsid w:val="00F07176"/>
    <w:rsid w:val="00F078DD"/>
    <w:rsid w:val="00F10F5C"/>
    <w:rsid w:val="00F1222C"/>
    <w:rsid w:val="00F12F41"/>
    <w:rsid w:val="00F134AC"/>
    <w:rsid w:val="00F13783"/>
    <w:rsid w:val="00F147EC"/>
    <w:rsid w:val="00F17EF6"/>
    <w:rsid w:val="00F202FC"/>
    <w:rsid w:val="00F217E6"/>
    <w:rsid w:val="00F22644"/>
    <w:rsid w:val="00F22DC3"/>
    <w:rsid w:val="00F24F07"/>
    <w:rsid w:val="00F2619B"/>
    <w:rsid w:val="00F26298"/>
    <w:rsid w:val="00F26A05"/>
    <w:rsid w:val="00F3058E"/>
    <w:rsid w:val="00F338A1"/>
    <w:rsid w:val="00F33E6B"/>
    <w:rsid w:val="00F344B9"/>
    <w:rsid w:val="00F355E0"/>
    <w:rsid w:val="00F35B64"/>
    <w:rsid w:val="00F36173"/>
    <w:rsid w:val="00F365A9"/>
    <w:rsid w:val="00F36691"/>
    <w:rsid w:val="00F37B9C"/>
    <w:rsid w:val="00F42C0C"/>
    <w:rsid w:val="00F4301D"/>
    <w:rsid w:val="00F433DD"/>
    <w:rsid w:val="00F44290"/>
    <w:rsid w:val="00F44F46"/>
    <w:rsid w:val="00F452FF"/>
    <w:rsid w:val="00F4797F"/>
    <w:rsid w:val="00F5111F"/>
    <w:rsid w:val="00F52314"/>
    <w:rsid w:val="00F53024"/>
    <w:rsid w:val="00F56B4B"/>
    <w:rsid w:val="00F5706E"/>
    <w:rsid w:val="00F6119F"/>
    <w:rsid w:val="00F63C7B"/>
    <w:rsid w:val="00F63D94"/>
    <w:rsid w:val="00F64A8A"/>
    <w:rsid w:val="00F6535C"/>
    <w:rsid w:val="00F6601D"/>
    <w:rsid w:val="00F67AE3"/>
    <w:rsid w:val="00F70529"/>
    <w:rsid w:val="00F71870"/>
    <w:rsid w:val="00F73CC7"/>
    <w:rsid w:val="00F743C2"/>
    <w:rsid w:val="00F74973"/>
    <w:rsid w:val="00F74ABE"/>
    <w:rsid w:val="00F75CE4"/>
    <w:rsid w:val="00F77AB9"/>
    <w:rsid w:val="00F80D44"/>
    <w:rsid w:val="00F85469"/>
    <w:rsid w:val="00F8701F"/>
    <w:rsid w:val="00F87166"/>
    <w:rsid w:val="00F90F91"/>
    <w:rsid w:val="00F91A26"/>
    <w:rsid w:val="00F92A4E"/>
    <w:rsid w:val="00F933EF"/>
    <w:rsid w:val="00F94228"/>
    <w:rsid w:val="00F979DF"/>
    <w:rsid w:val="00FA1CFB"/>
    <w:rsid w:val="00FA4185"/>
    <w:rsid w:val="00FA4572"/>
    <w:rsid w:val="00FA47C5"/>
    <w:rsid w:val="00FA74FE"/>
    <w:rsid w:val="00FA76D4"/>
    <w:rsid w:val="00FB0DB5"/>
    <w:rsid w:val="00FB1CBD"/>
    <w:rsid w:val="00FB21B4"/>
    <w:rsid w:val="00FB40AB"/>
    <w:rsid w:val="00FB4730"/>
    <w:rsid w:val="00FB5E3E"/>
    <w:rsid w:val="00FB6384"/>
    <w:rsid w:val="00FB63B5"/>
    <w:rsid w:val="00FB6A12"/>
    <w:rsid w:val="00FB7535"/>
    <w:rsid w:val="00FB7778"/>
    <w:rsid w:val="00FC1259"/>
    <w:rsid w:val="00FC327F"/>
    <w:rsid w:val="00FC50E1"/>
    <w:rsid w:val="00FC7CFF"/>
    <w:rsid w:val="00FC7D5C"/>
    <w:rsid w:val="00FD0494"/>
    <w:rsid w:val="00FD2829"/>
    <w:rsid w:val="00FD3C27"/>
    <w:rsid w:val="00FD604A"/>
    <w:rsid w:val="00FE11C7"/>
    <w:rsid w:val="00FE1FE6"/>
    <w:rsid w:val="00FE2060"/>
    <w:rsid w:val="00FE4847"/>
    <w:rsid w:val="00FE50B3"/>
    <w:rsid w:val="00FE53BF"/>
    <w:rsid w:val="00FE67E1"/>
    <w:rsid w:val="00FE6F2F"/>
    <w:rsid w:val="00FF0272"/>
    <w:rsid w:val="00FF03D9"/>
    <w:rsid w:val="00FF05CE"/>
    <w:rsid w:val="00FF0F9F"/>
    <w:rsid w:val="00FF23B9"/>
    <w:rsid w:val="00FF2AA2"/>
    <w:rsid w:val="00FF2C86"/>
    <w:rsid w:val="00FF3052"/>
    <w:rsid w:val="00FF5AF7"/>
    <w:rsid w:val="00FF7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4E072"/>
  <w15:chartTrackingRefBased/>
  <w15:docId w15:val="{6891A295-D536-4DA0-8433-9F109190D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BF7"/>
    <w:pPr>
      <w:ind w:left="720"/>
      <w:contextualSpacing/>
    </w:pPr>
  </w:style>
  <w:style w:type="paragraph" w:customStyle="1" w:styleId="EndNoteBibliographyTitle">
    <w:name w:val="EndNote Bibliography Title"/>
    <w:basedOn w:val="Normal"/>
    <w:link w:val="EndNoteBibliographyTitleChar"/>
    <w:rsid w:val="008960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60EF"/>
    <w:rPr>
      <w:rFonts w:ascii="Calibri" w:hAnsi="Calibri" w:cs="Calibri"/>
      <w:noProof/>
    </w:rPr>
  </w:style>
  <w:style w:type="paragraph" w:customStyle="1" w:styleId="EndNoteBibliography">
    <w:name w:val="EndNote Bibliography"/>
    <w:basedOn w:val="Normal"/>
    <w:link w:val="EndNoteBibliographyChar"/>
    <w:rsid w:val="008960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60EF"/>
    <w:rPr>
      <w:rFonts w:ascii="Calibri" w:hAnsi="Calibri" w:cs="Calibri"/>
      <w:noProof/>
    </w:rPr>
  </w:style>
  <w:style w:type="character" w:styleId="Hyperlink">
    <w:name w:val="Hyperlink"/>
    <w:basedOn w:val="DefaultParagraphFont"/>
    <w:uiPriority w:val="99"/>
    <w:unhideWhenUsed/>
    <w:rsid w:val="008960EF"/>
    <w:rPr>
      <w:color w:val="0563C1" w:themeColor="hyperlink"/>
      <w:u w:val="single"/>
    </w:rPr>
  </w:style>
  <w:style w:type="character" w:customStyle="1" w:styleId="UnresolvedMention1">
    <w:name w:val="Unresolved Mention1"/>
    <w:basedOn w:val="DefaultParagraphFont"/>
    <w:uiPriority w:val="99"/>
    <w:semiHidden/>
    <w:unhideWhenUsed/>
    <w:rsid w:val="008960EF"/>
    <w:rPr>
      <w:color w:val="605E5C"/>
      <w:shd w:val="clear" w:color="auto" w:fill="E1DFDD"/>
    </w:rPr>
  </w:style>
  <w:style w:type="table" w:styleId="TableGrid">
    <w:name w:val="Table Grid"/>
    <w:basedOn w:val="TableNormal"/>
    <w:uiPriority w:val="39"/>
    <w:rsid w:val="00282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1A81"/>
    <w:rPr>
      <w:sz w:val="16"/>
      <w:szCs w:val="16"/>
    </w:rPr>
  </w:style>
  <w:style w:type="paragraph" w:styleId="CommentText">
    <w:name w:val="annotation text"/>
    <w:basedOn w:val="Normal"/>
    <w:link w:val="CommentTextChar"/>
    <w:uiPriority w:val="99"/>
    <w:unhideWhenUsed/>
    <w:rsid w:val="00371A81"/>
    <w:pPr>
      <w:spacing w:line="240" w:lineRule="auto"/>
    </w:pPr>
    <w:rPr>
      <w:sz w:val="20"/>
      <w:szCs w:val="20"/>
    </w:rPr>
  </w:style>
  <w:style w:type="character" w:customStyle="1" w:styleId="CommentTextChar">
    <w:name w:val="Comment Text Char"/>
    <w:basedOn w:val="DefaultParagraphFont"/>
    <w:link w:val="CommentText"/>
    <w:uiPriority w:val="99"/>
    <w:rsid w:val="00371A81"/>
    <w:rPr>
      <w:sz w:val="20"/>
      <w:szCs w:val="20"/>
    </w:rPr>
  </w:style>
  <w:style w:type="paragraph" w:styleId="CommentSubject">
    <w:name w:val="annotation subject"/>
    <w:basedOn w:val="CommentText"/>
    <w:next w:val="CommentText"/>
    <w:link w:val="CommentSubjectChar"/>
    <w:uiPriority w:val="99"/>
    <w:semiHidden/>
    <w:unhideWhenUsed/>
    <w:rsid w:val="00371A81"/>
    <w:rPr>
      <w:b/>
      <w:bCs/>
    </w:rPr>
  </w:style>
  <w:style w:type="character" w:customStyle="1" w:styleId="CommentSubjectChar">
    <w:name w:val="Comment Subject Char"/>
    <w:basedOn w:val="CommentTextChar"/>
    <w:link w:val="CommentSubject"/>
    <w:uiPriority w:val="99"/>
    <w:semiHidden/>
    <w:rsid w:val="00371A81"/>
    <w:rPr>
      <w:b/>
      <w:bCs/>
      <w:sz w:val="20"/>
      <w:szCs w:val="20"/>
    </w:rPr>
  </w:style>
  <w:style w:type="paragraph" w:styleId="Revision">
    <w:name w:val="Revision"/>
    <w:hidden/>
    <w:uiPriority w:val="99"/>
    <w:semiHidden/>
    <w:rsid w:val="002D5476"/>
    <w:pPr>
      <w:spacing w:after="0" w:line="240" w:lineRule="auto"/>
    </w:pPr>
  </w:style>
  <w:style w:type="paragraph" w:styleId="BalloonText">
    <w:name w:val="Balloon Text"/>
    <w:basedOn w:val="Normal"/>
    <w:link w:val="BalloonTextChar"/>
    <w:uiPriority w:val="99"/>
    <w:semiHidden/>
    <w:unhideWhenUsed/>
    <w:rsid w:val="00494E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EA2"/>
    <w:rPr>
      <w:rFonts w:ascii="Segoe UI" w:hAnsi="Segoe UI" w:cs="Segoe UI"/>
      <w:sz w:val="18"/>
      <w:szCs w:val="18"/>
    </w:rPr>
  </w:style>
  <w:style w:type="character" w:styleId="UnresolvedMention">
    <w:name w:val="Unresolved Mention"/>
    <w:basedOn w:val="DefaultParagraphFont"/>
    <w:uiPriority w:val="99"/>
    <w:semiHidden/>
    <w:unhideWhenUsed/>
    <w:rsid w:val="005E47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855422">
      <w:bodyDiv w:val="1"/>
      <w:marLeft w:val="0"/>
      <w:marRight w:val="0"/>
      <w:marTop w:val="0"/>
      <w:marBottom w:val="0"/>
      <w:divBdr>
        <w:top w:val="none" w:sz="0" w:space="0" w:color="auto"/>
        <w:left w:val="none" w:sz="0" w:space="0" w:color="auto"/>
        <w:bottom w:val="none" w:sz="0" w:space="0" w:color="auto"/>
        <w:right w:val="none" w:sz="0" w:space="0" w:color="auto"/>
      </w:divBdr>
    </w:div>
    <w:div w:id="374042086">
      <w:bodyDiv w:val="1"/>
      <w:marLeft w:val="0"/>
      <w:marRight w:val="0"/>
      <w:marTop w:val="0"/>
      <w:marBottom w:val="0"/>
      <w:divBdr>
        <w:top w:val="none" w:sz="0" w:space="0" w:color="auto"/>
        <w:left w:val="none" w:sz="0" w:space="0" w:color="auto"/>
        <w:bottom w:val="none" w:sz="0" w:space="0" w:color="auto"/>
        <w:right w:val="none" w:sz="0" w:space="0" w:color="auto"/>
      </w:divBdr>
    </w:div>
    <w:div w:id="421149156">
      <w:bodyDiv w:val="1"/>
      <w:marLeft w:val="0"/>
      <w:marRight w:val="0"/>
      <w:marTop w:val="0"/>
      <w:marBottom w:val="0"/>
      <w:divBdr>
        <w:top w:val="none" w:sz="0" w:space="0" w:color="auto"/>
        <w:left w:val="none" w:sz="0" w:space="0" w:color="auto"/>
        <w:bottom w:val="none" w:sz="0" w:space="0" w:color="auto"/>
        <w:right w:val="none" w:sz="0" w:space="0" w:color="auto"/>
      </w:divBdr>
    </w:div>
    <w:div w:id="437675265">
      <w:bodyDiv w:val="1"/>
      <w:marLeft w:val="0"/>
      <w:marRight w:val="0"/>
      <w:marTop w:val="0"/>
      <w:marBottom w:val="0"/>
      <w:divBdr>
        <w:top w:val="none" w:sz="0" w:space="0" w:color="auto"/>
        <w:left w:val="none" w:sz="0" w:space="0" w:color="auto"/>
        <w:bottom w:val="none" w:sz="0" w:space="0" w:color="auto"/>
        <w:right w:val="none" w:sz="0" w:space="0" w:color="auto"/>
      </w:divBdr>
    </w:div>
    <w:div w:id="438336181">
      <w:bodyDiv w:val="1"/>
      <w:marLeft w:val="0"/>
      <w:marRight w:val="0"/>
      <w:marTop w:val="0"/>
      <w:marBottom w:val="0"/>
      <w:divBdr>
        <w:top w:val="none" w:sz="0" w:space="0" w:color="auto"/>
        <w:left w:val="none" w:sz="0" w:space="0" w:color="auto"/>
        <w:bottom w:val="none" w:sz="0" w:space="0" w:color="auto"/>
        <w:right w:val="none" w:sz="0" w:space="0" w:color="auto"/>
      </w:divBdr>
    </w:div>
    <w:div w:id="747924239">
      <w:bodyDiv w:val="1"/>
      <w:marLeft w:val="0"/>
      <w:marRight w:val="0"/>
      <w:marTop w:val="0"/>
      <w:marBottom w:val="0"/>
      <w:divBdr>
        <w:top w:val="none" w:sz="0" w:space="0" w:color="auto"/>
        <w:left w:val="none" w:sz="0" w:space="0" w:color="auto"/>
        <w:bottom w:val="none" w:sz="0" w:space="0" w:color="auto"/>
        <w:right w:val="none" w:sz="0" w:space="0" w:color="auto"/>
      </w:divBdr>
      <w:divsChild>
        <w:div w:id="1853953437">
          <w:marLeft w:val="0"/>
          <w:marRight w:val="0"/>
          <w:marTop w:val="0"/>
          <w:marBottom w:val="0"/>
          <w:divBdr>
            <w:top w:val="none" w:sz="0" w:space="0" w:color="auto"/>
            <w:left w:val="none" w:sz="0" w:space="0" w:color="auto"/>
            <w:bottom w:val="none" w:sz="0" w:space="0" w:color="auto"/>
            <w:right w:val="none" w:sz="0" w:space="0" w:color="auto"/>
          </w:divBdr>
          <w:divsChild>
            <w:div w:id="365830609">
              <w:marLeft w:val="0"/>
              <w:marRight w:val="0"/>
              <w:marTop w:val="0"/>
              <w:marBottom w:val="0"/>
              <w:divBdr>
                <w:top w:val="none" w:sz="0" w:space="0" w:color="auto"/>
                <w:left w:val="none" w:sz="0" w:space="0" w:color="auto"/>
                <w:bottom w:val="none" w:sz="0" w:space="0" w:color="auto"/>
                <w:right w:val="none" w:sz="0" w:space="0" w:color="auto"/>
              </w:divBdr>
              <w:divsChild>
                <w:div w:id="1743019956">
                  <w:marLeft w:val="0"/>
                  <w:marRight w:val="0"/>
                  <w:marTop w:val="0"/>
                  <w:marBottom w:val="0"/>
                  <w:divBdr>
                    <w:top w:val="none" w:sz="0" w:space="0" w:color="auto"/>
                    <w:left w:val="none" w:sz="0" w:space="0" w:color="auto"/>
                    <w:bottom w:val="none" w:sz="0" w:space="0" w:color="auto"/>
                    <w:right w:val="none" w:sz="0" w:space="0" w:color="auto"/>
                  </w:divBdr>
                  <w:divsChild>
                    <w:div w:id="412363372">
                      <w:marLeft w:val="0"/>
                      <w:marRight w:val="0"/>
                      <w:marTop w:val="0"/>
                      <w:marBottom w:val="0"/>
                      <w:divBdr>
                        <w:top w:val="none" w:sz="0" w:space="0" w:color="auto"/>
                        <w:left w:val="none" w:sz="0" w:space="0" w:color="auto"/>
                        <w:bottom w:val="none" w:sz="0" w:space="0" w:color="auto"/>
                        <w:right w:val="none" w:sz="0" w:space="0" w:color="auto"/>
                      </w:divBdr>
                    </w:div>
                    <w:div w:id="49233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090931">
      <w:bodyDiv w:val="1"/>
      <w:marLeft w:val="0"/>
      <w:marRight w:val="0"/>
      <w:marTop w:val="0"/>
      <w:marBottom w:val="0"/>
      <w:divBdr>
        <w:top w:val="none" w:sz="0" w:space="0" w:color="auto"/>
        <w:left w:val="none" w:sz="0" w:space="0" w:color="auto"/>
        <w:bottom w:val="none" w:sz="0" w:space="0" w:color="auto"/>
        <w:right w:val="none" w:sz="0" w:space="0" w:color="auto"/>
      </w:divBdr>
    </w:div>
    <w:div w:id="840697578">
      <w:bodyDiv w:val="1"/>
      <w:marLeft w:val="0"/>
      <w:marRight w:val="0"/>
      <w:marTop w:val="0"/>
      <w:marBottom w:val="0"/>
      <w:divBdr>
        <w:top w:val="none" w:sz="0" w:space="0" w:color="auto"/>
        <w:left w:val="none" w:sz="0" w:space="0" w:color="auto"/>
        <w:bottom w:val="none" w:sz="0" w:space="0" w:color="auto"/>
        <w:right w:val="none" w:sz="0" w:space="0" w:color="auto"/>
      </w:divBdr>
    </w:div>
    <w:div w:id="915674845">
      <w:bodyDiv w:val="1"/>
      <w:marLeft w:val="0"/>
      <w:marRight w:val="0"/>
      <w:marTop w:val="0"/>
      <w:marBottom w:val="0"/>
      <w:divBdr>
        <w:top w:val="none" w:sz="0" w:space="0" w:color="auto"/>
        <w:left w:val="none" w:sz="0" w:space="0" w:color="auto"/>
        <w:bottom w:val="none" w:sz="0" w:space="0" w:color="auto"/>
        <w:right w:val="none" w:sz="0" w:space="0" w:color="auto"/>
      </w:divBdr>
    </w:div>
    <w:div w:id="1000038794">
      <w:bodyDiv w:val="1"/>
      <w:marLeft w:val="0"/>
      <w:marRight w:val="0"/>
      <w:marTop w:val="0"/>
      <w:marBottom w:val="0"/>
      <w:divBdr>
        <w:top w:val="none" w:sz="0" w:space="0" w:color="auto"/>
        <w:left w:val="none" w:sz="0" w:space="0" w:color="auto"/>
        <w:bottom w:val="none" w:sz="0" w:space="0" w:color="auto"/>
        <w:right w:val="none" w:sz="0" w:space="0" w:color="auto"/>
      </w:divBdr>
    </w:div>
    <w:div w:id="1025669571">
      <w:bodyDiv w:val="1"/>
      <w:marLeft w:val="0"/>
      <w:marRight w:val="0"/>
      <w:marTop w:val="0"/>
      <w:marBottom w:val="0"/>
      <w:divBdr>
        <w:top w:val="none" w:sz="0" w:space="0" w:color="auto"/>
        <w:left w:val="none" w:sz="0" w:space="0" w:color="auto"/>
        <w:bottom w:val="none" w:sz="0" w:space="0" w:color="auto"/>
        <w:right w:val="none" w:sz="0" w:space="0" w:color="auto"/>
      </w:divBdr>
    </w:div>
    <w:div w:id="1086924061">
      <w:bodyDiv w:val="1"/>
      <w:marLeft w:val="0"/>
      <w:marRight w:val="0"/>
      <w:marTop w:val="0"/>
      <w:marBottom w:val="0"/>
      <w:divBdr>
        <w:top w:val="none" w:sz="0" w:space="0" w:color="auto"/>
        <w:left w:val="none" w:sz="0" w:space="0" w:color="auto"/>
        <w:bottom w:val="none" w:sz="0" w:space="0" w:color="auto"/>
        <w:right w:val="none" w:sz="0" w:space="0" w:color="auto"/>
      </w:divBdr>
    </w:div>
    <w:div w:id="1304627560">
      <w:bodyDiv w:val="1"/>
      <w:marLeft w:val="0"/>
      <w:marRight w:val="0"/>
      <w:marTop w:val="0"/>
      <w:marBottom w:val="0"/>
      <w:divBdr>
        <w:top w:val="none" w:sz="0" w:space="0" w:color="auto"/>
        <w:left w:val="none" w:sz="0" w:space="0" w:color="auto"/>
        <w:bottom w:val="none" w:sz="0" w:space="0" w:color="auto"/>
        <w:right w:val="none" w:sz="0" w:space="0" w:color="auto"/>
      </w:divBdr>
    </w:div>
    <w:div w:id="1417509970">
      <w:bodyDiv w:val="1"/>
      <w:marLeft w:val="0"/>
      <w:marRight w:val="0"/>
      <w:marTop w:val="0"/>
      <w:marBottom w:val="0"/>
      <w:divBdr>
        <w:top w:val="none" w:sz="0" w:space="0" w:color="auto"/>
        <w:left w:val="none" w:sz="0" w:space="0" w:color="auto"/>
        <w:bottom w:val="none" w:sz="0" w:space="0" w:color="auto"/>
        <w:right w:val="none" w:sz="0" w:space="0" w:color="auto"/>
      </w:divBdr>
    </w:div>
    <w:div w:id="1534223411">
      <w:bodyDiv w:val="1"/>
      <w:marLeft w:val="0"/>
      <w:marRight w:val="0"/>
      <w:marTop w:val="0"/>
      <w:marBottom w:val="0"/>
      <w:divBdr>
        <w:top w:val="none" w:sz="0" w:space="0" w:color="auto"/>
        <w:left w:val="none" w:sz="0" w:space="0" w:color="auto"/>
        <w:bottom w:val="none" w:sz="0" w:space="0" w:color="auto"/>
        <w:right w:val="none" w:sz="0" w:space="0" w:color="auto"/>
      </w:divBdr>
    </w:div>
    <w:div w:id="1615672893">
      <w:bodyDiv w:val="1"/>
      <w:marLeft w:val="0"/>
      <w:marRight w:val="0"/>
      <w:marTop w:val="0"/>
      <w:marBottom w:val="0"/>
      <w:divBdr>
        <w:top w:val="none" w:sz="0" w:space="0" w:color="auto"/>
        <w:left w:val="none" w:sz="0" w:space="0" w:color="auto"/>
        <w:bottom w:val="none" w:sz="0" w:space="0" w:color="auto"/>
        <w:right w:val="none" w:sz="0" w:space="0" w:color="auto"/>
      </w:divBdr>
    </w:div>
    <w:div w:id="1677685403">
      <w:bodyDiv w:val="1"/>
      <w:marLeft w:val="0"/>
      <w:marRight w:val="0"/>
      <w:marTop w:val="0"/>
      <w:marBottom w:val="0"/>
      <w:divBdr>
        <w:top w:val="none" w:sz="0" w:space="0" w:color="auto"/>
        <w:left w:val="none" w:sz="0" w:space="0" w:color="auto"/>
        <w:bottom w:val="none" w:sz="0" w:space="0" w:color="auto"/>
        <w:right w:val="none" w:sz="0" w:space="0" w:color="auto"/>
      </w:divBdr>
    </w:div>
    <w:div w:id="1832018073">
      <w:bodyDiv w:val="1"/>
      <w:marLeft w:val="0"/>
      <w:marRight w:val="0"/>
      <w:marTop w:val="0"/>
      <w:marBottom w:val="0"/>
      <w:divBdr>
        <w:top w:val="none" w:sz="0" w:space="0" w:color="auto"/>
        <w:left w:val="none" w:sz="0" w:space="0" w:color="auto"/>
        <w:bottom w:val="none" w:sz="0" w:space="0" w:color="auto"/>
        <w:right w:val="none" w:sz="0" w:space="0" w:color="auto"/>
      </w:divBdr>
    </w:div>
    <w:div w:id="1951817159">
      <w:bodyDiv w:val="1"/>
      <w:marLeft w:val="0"/>
      <w:marRight w:val="0"/>
      <w:marTop w:val="0"/>
      <w:marBottom w:val="0"/>
      <w:divBdr>
        <w:top w:val="none" w:sz="0" w:space="0" w:color="auto"/>
        <w:left w:val="none" w:sz="0" w:space="0" w:color="auto"/>
        <w:bottom w:val="none" w:sz="0" w:space="0" w:color="auto"/>
        <w:right w:val="none" w:sz="0" w:space="0" w:color="auto"/>
      </w:divBdr>
    </w:div>
    <w:div w:id="2005164946">
      <w:bodyDiv w:val="1"/>
      <w:marLeft w:val="0"/>
      <w:marRight w:val="0"/>
      <w:marTop w:val="0"/>
      <w:marBottom w:val="0"/>
      <w:divBdr>
        <w:top w:val="none" w:sz="0" w:space="0" w:color="auto"/>
        <w:left w:val="none" w:sz="0" w:space="0" w:color="auto"/>
        <w:bottom w:val="none" w:sz="0" w:space="0" w:color="auto"/>
        <w:right w:val="none" w:sz="0" w:space="0" w:color="auto"/>
      </w:divBdr>
    </w:div>
    <w:div w:id="2084569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Custom 8">
      <a:dk1>
        <a:sysClr val="windowText" lastClr="000000"/>
      </a:dk1>
      <a:lt1>
        <a:srgbClr val="4A2739"/>
      </a:lt1>
      <a:dk2>
        <a:srgbClr val="44546A"/>
      </a:dk2>
      <a:lt2>
        <a:srgbClr val="E7E6E6"/>
      </a:lt2>
      <a:accent1>
        <a:srgbClr val="FFFFFF"/>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636B8-A964-4632-88AD-7412EA426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1</Pages>
  <Words>251</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Qateeb A</dc:creator>
  <cp:keywords/>
  <dc:description/>
  <cp:lastModifiedBy>Khan, Qateeb A</cp:lastModifiedBy>
  <cp:revision>225</cp:revision>
  <cp:lastPrinted>2023-10-24T13:12:00Z</cp:lastPrinted>
  <dcterms:created xsi:type="dcterms:W3CDTF">2024-01-06T16:56:00Z</dcterms:created>
  <dcterms:modified xsi:type="dcterms:W3CDTF">2024-01-09T21:45:00Z</dcterms:modified>
</cp:coreProperties>
</file>